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LightLis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15"/>
        <w:gridCol w:w="1840"/>
        <w:gridCol w:w="1840"/>
        <w:gridCol w:w="907"/>
        <w:gridCol w:w="1874"/>
        <w:gridCol w:w="1883"/>
        <w:gridCol w:w="907"/>
        <w:gridCol w:w="1937"/>
        <w:gridCol w:w="1936"/>
        <w:gridCol w:w="906"/>
        <w:gridCol w:w="906"/>
        <w:gridCol w:w="1865"/>
      </w:tblGrid>
      <w:tr w:rsidR="001C1F1A" w:rsidRPr="007C5B52" w14:paraId="07A1C5BC" w14:textId="77777777" w:rsidTr="008009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shd w:val="clear" w:color="auto" w:fill="FFFFFF" w:themeFill="background1"/>
            <w:noWrap/>
          </w:tcPr>
          <w:p w14:paraId="544F7754" w14:textId="77777777" w:rsidR="00793E9B" w:rsidRPr="007C5B52" w:rsidRDefault="0025732D" w:rsidP="00E303E7">
            <w:pPr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7C5B52">
              <w:rPr>
                <w:rFonts w:ascii="Arial" w:hAnsi="Arial" w:cs="Arial"/>
                <w:color w:val="auto"/>
                <w:sz w:val="20"/>
                <w:szCs w:val="20"/>
              </w:rPr>
              <w:t>TABLE</w:t>
            </w:r>
            <w:r w:rsidR="00793E9B" w:rsidRPr="007C5B5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E303E7" w:rsidRPr="007C5B52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  <w:r w:rsidR="006D4E0C" w:rsidRPr="007C5B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  <w:r w:rsidR="00A8338F" w:rsidRPr="00800950">
              <w:rPr>
                <w:rFonts w:ascii="Arial" w:hAnsi="Arial" w:cs="Arial"/>
                <w:color w:val="auto"/>
                <w:sz w:val="20"/>
                <w:szCs w:val="20"/>
              </w:rPr>
              <w:t>Monitoring of immune mediators in deceased and surviving patients.</w:t>
            </w:r>
          </w:p>
        </w:tc>
      </w:tr>
      <w:tr w:rsidR="00BC31BE" w:rsidRPr="007C5B52" w14:paraId="3AAB497E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642B6635" w14:textId="77777777" w:rsidR="00BC31BE" w:rsidRPr="007C5B52" w:rsidRDefault="00BC31BE" w:rsidP="004E1EE2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</w:tc>
        <w:tc>
          <w:tcPr>
            <w:tcW w:w="1904" w:type="pct"/>
            <w:gridSpan w:val="5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6FFCDFD5" w14:textId="77777777" w:rsidR="00BC31BE" w:rsidRPr="007C5B52" w:rsidRDefault="00BC31BE" w:rsidP="004E1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/>
                <w:sz w:val="20"/>
                <w:szCs w:val="20"/>
              </w:rPr>
              <w:t>Non-ICU</w:t>
            </w:r>
          </w:p>
        </w:tc>
        <w:tc>
          <w:tcPr>
            <w:tcW w:w="199" w:type="pct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5323F3C0" w14:textId="77777777" w:rsidR="00BC31BE" w:rsidRPr="007C5B52" w:rsidRDefault="00BC31BE" w:rsidP="004E1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254AF2E1" w14:textId="77777777" w:rsidR="00BC31BE" w:rsidRPr="007C5B52" w:rsidRDefault="00BC31BE" w:rsidP="004E1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/>
                <w:sz w:val="20"/>
                <w:szCs w:val="20"/>
              </w:rPr>
              <w:t>Difference (95% CI)</w:t>
            </w:r>
          </w:p>
        </w:tc>
        <w:tc>
          <w:tcPr>
            <w:tcW w:w="199" w:type="pct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47546B51" w14:textId="77777777" w:rsidR="00BC31BE" w:rsidRPr="007C5B52" w:rsidRDefault="00BC31BE" w:rsidP="004E1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0CA5EA81" w14:textId="77777777" w:rsidR="00BC31BE" w:rsidRPr="007C5B52" w:rsidRDefault="00BC31BE" w:rsidP="004E1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542215CD" w14:textId="77777777" w:rsidR="00BC31BE" w:rsidRPr="007C5B52" w:rsidRDefault="00BC31BE" w:rsidP="004E1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/>
                <w:sz w:val="20"/>
                <w:szCs w:val="20"/>
              </w:rPr>
              <w:t>P Value</w:t>
            </w:r>
          </w:p>
        </w:tc>
      </w:tr>
      <w:tr w:rsidR="00BC31BE" w:rsidRPr="007C5B52" w14:paraId="69A8F3A4" w14:textId="77777777" w:rsidTr="00800950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2F2F74" w14:textId="77777777" w:rsidR="00BC31BE" w:rsidRPr="007C5B52" w:rsidRDefault="00BC31BE" w:rsidP="004E1EE2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</w:tc>
        <w:tc>
          <w:tcPr>
            <w:tcW w:w="843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53C5653" w14:textId="77777777" w:rsidR="00BC31BE" w:rsidRPr="007C5B52" w:rsidRDefault="00855C7F" w:rsidP="004E1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ath (n=</w:t>
            </w:r>
            <w:r w:rsidR="00BC31BE" w:rsidRPr="007C5B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)</w:t>
            </w: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6C8782F" w14:textId="77777777" w:rsidR="00BC31BE" w:rsidRPr="007C5B52" w:rsidRDefault="00BC31BE" w:rsidP="004E1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61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3B7683C" w14:textId="77777777" w:rsidR="00BC31BE" w:rsidRPr="007C5B52" w:rsidRDefault="00855C7F" w:rsidP="00855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rvival</w:t>
            </w:r>
            <w:r w:rsidR="00BC31BE" w:rsidRPr="007C5B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n=4</w:t>
            </w:r>
            <w:r w:rsidRPr="007C5B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  <w:r w:rsidR="00BC31BE" w:rsidRPr="007C5B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269260" w14:textId="77777777" w:rsidR="00BC31BE" w:rsidRPr="007C5B52" w:rsidRDefault="00BC31BE" w:rsidP="004E1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8CA38C7" w14:textId="77777777" w:rsidR="00BC31BE" w:rsidRPr="007C5B52" w:rsidRDefault="00BC31BE" w:rsidP="004E1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F10435" w14:textId="77777777" w:rsidR="00BC31BE" w:rsidRPr="007C5B52" w:rsidRDefault="00BC31BE" w:rsidP="004E1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93B3DE4" w14:textId="77777777" w:rsidR="00BC31BE" w:rsidRPr="007C5B52" w:rsidRDefault="00BC31BE" w:rsidP="004E1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0C24F75" w14:textId="77777777" w:rsidR="00BC31BE" w:rsidRPr="007C5B52" w:rsidRDefault="00BC31BE" w:rsidP="004E1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696F309D" w14:textId="77777777" w:rsidR="00BC31BE" w:rsidRPr="007C5B52" w:rsidRDefault="00BC31BE" w:rsidP="004E1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BC31BE" w:rsidRPr="007C5B52" w14:paraId="03EDBAFD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1197B70B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Immune mediators</w:t>
            </w: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55DA05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99AE0E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B750C9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A3190B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0495A9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EE45FD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FFF3B2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34C604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9D2C77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BFC719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345B2EB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7C5B52" w14:paraId="2E0000E6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522B38AD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Pro</w:t>
            </w:r>
            <w:r w:rsidR="00097058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-</w:t>
            </w: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inflammatory cytokines</w:t>
            </w:r>
          </w:p>
        </w:tc>
        <w:tc>
          <w:tcPr>
            <w:tcW w:w="422" w:type="pct"/>
            <w:noWrap/>
            <w:hideMark/>
          </w:tcPr>
          <w:p w14:paraId="5F2A2A99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noWrap/>
            <w:hideMark/>
          </w:tcPr>
          <w:p w14:paraId="6FB1230B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799A59AC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316F2547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noWrap/>
            <w:hideMark/>
          </w:tcPr>
          <w:p w14:paraId="0FF5F022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690A0BEF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4178C9E2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51E5B8D2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74F02255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3B62131C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3C83F94E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437535" w14:paraId="3E8604E0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512F500B" w14:textId="77777777" w:rsidR="00BC31BE" w:rsidRPr="00437535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</w:pP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IL-6 (ng/ml), median (IQR)</w:t>
            </w: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1EA3B2" w14:textId="77777777" w:rsidR="00BC31BE" w:rsidRPr="00437535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7A9424" w14:textId="77777777" w:rsidR="00BC31BE" w:rsidRPr="00437535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9216EB" w14:textId="77777777" w:rsidR="00BC31BE" w:rsidRPr="00437535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8640A9" w14:textId="77777777" w:rsidR="00BC31BE" w:rsidRPr="00437535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6B8703" w14:textId="77777777" w:rsidR="00BC31BE" w:rsidRPr="00437535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273BFC" w14:textId="77777777" w:rsidR="00BC31BE" w:rsidRPr="00437535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val="it-IT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34E75F" w14:textId="77777777" w:rsidR="00BC31BE" w:rsidRPr="00437535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val="it-IT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9D0386" w14:textId="77777777" w:rsidR="00BC31BE" w:rsidRPr="00437535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val="it-IT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9D079F" w14:textId="77777777" w:rsidR="00BC31BE" w:rsidRPr="00437535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val="it-IT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3A0D5F" w14:textId="77777777" w:rsidR="00BC31BE" w:rsidRPr="00437535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val="it-IT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91FA83D" w14:textId="77777777" w:rsidR="00BC31BE" w:rsidRPr="00437535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37535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 </w:t>
            </w:r>
          </w:p>
        </w:tc>
      </w:tr>
      <w:tr w:rsidR="00BC31BE" w:rsidRPr="007C5B52" w14:paraId="425D5D9F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3675E19D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 xml:space="preserve">   </w:t>
            </w: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Day 1</w:t>
            </w:r>
          </w:p>
        </w:tc>
        <w:tc>
          <w:tcPr>
            <w:tcW w:w="843" w:type="pct"/>
            <w:gridSpan w:val="2"/>
            <w:noWrap/>
            <w:hideMark/>
          </w:tcPr>
          <w:p w14:paraId="635D0E83" w14:textId="77777777" w:rsidR="00BC31BE" w:rsidRPr="007C5B52" w:rsidRDefault="006C47C7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55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7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82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0402A690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74BC9629" w14:textId="77777777" w:rsidR="00BC31BE" w:rsidRPr="007C5B52" w:rsidRDefault="006C47C7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79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63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18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01D9976A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13925C02" w14:textId="77777777" w:rsidR="00BC31BE" w:rsidRPr="007C5B52" w:rsidRDefault="006C47C7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6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6.1 to 80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70E0696E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6C399459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77FD100B" w14:textId="77777777" w:rsidR="00BC31BE" w:rsidRPr="007C5B52" w:rsidRDefault="006C47C7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</w:tr>
      <w:tr w:rsidR="00BC31BE" w:rsidRPr="007C5B52" w14:paraId="601D919F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12DD7EB2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3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5235A6" w14:textId="77777777" w:rsidR="00BC31BE" w:rsidRPr="007C5B52" w:rsidRDefault="00067A7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35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23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54.7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E109FB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48B282" w14:textId="77777777" w:rsidR="00BC31BE" w:rsidRPr="007C5B52" w:rsidRDefault="00067A7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87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53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15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F4F446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4C1379" w14:textId="77777777" w:rsidR="00BC31BE" w:rsidRPr="007C5B52" w:rsidRDefault="00067A7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41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273.7 to -23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93CE1E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572179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CAC1139" w14:textId="77777777" w:rsidR="00BC31BE" w:rsidRPr="007C5B52" w:rsidRDefault="00067A7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BC31BE" w:rsidRPr="007C5B52" w14:paraId="003F3A58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69685966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5</w:t>
            </w:r>
          </w:p>
        </w:tc>
        <w:tc>
          <w:tcPr>
            <w:tcW w:w="843" w:type="pct"/>
            <w:gridSpan w:val="2"/>
            <w:noWrap/>
            <w:hideMark/>
          </w:tcPr>
          <w:p w14:paraId="633A99AF" w14:textId="77777777" w:rsidR="00BC31BE" w:rsidRPr="007C5B52" w:rsidRDefault="00855C7F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47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22.1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410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5A26C389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1C284D5E" w14:textId="77777777" w:rsidR="00BC31BE" w:rsidRPr="007C5B52" w:rsidRDefault="00855C7F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12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84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31.1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512CC685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3DC8BF13" w14:textId="77777777" w:rsidR="00BC31BE" w:rsidRPr="007C5B52" w:rsidRDefault="00855C7F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43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321.2 to -94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5956FED0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797A5344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64D95282" w14:textId="77777777" w:rsidR="00BC31BE" w:rsidRPr="007C5B52" w:rsidRDefault="00855C7F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</w:tr>
      <w:tr w:rsidR="00BC31BE" w:rsidRPr="007C5B52" w14:paraId="2D42C072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14ADF1C7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7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210E6C" w14:textId="77777777" w:rsidR="00BC31BE" w:rsidRPr="007C5B52" w:rsidRDefault="00855C7F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33371B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D5EC30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95.9 (79.4–126.8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D2BE0F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D23060" w14:textId="77777777" w:rsidR="00BC31BE" w:rsidRPr="007C5B52" w:rsidRDefault="00855C7F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968E25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D7EEEB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8F5802A" w14:textId="77777777" w:rsidR="00BC31BE" w:rsidRPr="007C5B52" w:rsidRDefault="00855C7F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</w:p>
        </w:tc>
      </w:tr>
      <w:tr w:rsidR="00BC31BE" w:rsidRPr="007C5B52" w14:paraId="3B6A3860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74DDB28C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TNF-α (ng/ml), median (IQR)</w:t>
            </w:r>
          </w:p>
        </w:tc>
        <w:tc>
          <w:tcPr>
            <w:tcW w:w="422" w:type="pct"/>
            <w:noWrap/>
            <w:hideMark/>
          </w:tcPr>
          <w:p w14:paraId="78179C97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noWrap/>
            <w:hideMark/>
          </w:tcPr>
          <w:p w14:paraId="3CDF5740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5F22F89B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5BA841A7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noWrap/>
            <w:hideMark/>
          </w:tcPr>
          <w:p w14:paraId="60EB7A5C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44C1FB55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60D3B289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347516A0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0AF1BE56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771FA448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13EE6375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7C5B52" w14:paraId="0D1F2A28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5018F8B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1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ECAB13" w14:textId="77777777" w:rsidR="00BC31BE" w:rsidRPr="007C5B52" w:rsidRDefault="008A4704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72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59.1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35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6BE12E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AA5D0E" w14:textId="77777777" w:rsidR="00BC31BE" w:rsidRPr="007C5B52" w:rsidRDefault="008A4704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7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7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63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C0B689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274E14" w14:textId="77777777" w:rsidR="00BC31BE" w:rsidRPr="007C5B52" w:rsidRDefault="008A4704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36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90.6 to -7.1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EB4AD4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A280A2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02D839F" w14:textId="77777777" w:rsidR="00BC31BE" w:rsidRPr="007C5B52" w:rsidRDefault="008A4704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BC31BE" w:rsidRPr="007C5B52" w14:paraId="32499506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7FA0E744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3</w:t>
            </w:r>
          </w:p>
        </w:tc>
        <w:tc>
          <w:tcPr>
            <w:tcW w:w="843" w:type="pct"/>
            <w:gridSpan w:val="2"/>
            <w:noWrap/>
            <w:hideMark/>
          </w:tcPr>
          <w:p w14:paraId="5AD51862" w14:textId="77777777" w:rsidR="00BC31BE" w:rsidRPr="007C5B52" w:rsidRDefault="00C81BCF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14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85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67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3C154B08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17EC4D2C" w14:textId="77777777" w:rsidR="00BC31BE" w:rsidRPr="007C5B52" w:rsidRDefault="00C81BCF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49.1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4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61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5F594D9A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0002E4C4" w14:textId="77777777" w:rsidR="00BC31BE" w:rsidRPr="007C5B52" w:rsidRDefault="00C81BCF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63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14.9 to -34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0A0EE230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7807FAA4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65275DE2" w14:textId="77777777" w:rsidR="00BC31BE" w:rsidRPr="007C5B52" w:rsidRDefault="00C81BCF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C31BE" w:rsidRPr="007C5B52" w14:paraId="22071E55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4BE6CC90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5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4291CB" w14:textId="77777777" w:rsidR="00BC31BE" w:rsidRPr="007C5B52" w:rsidRDefault="00D96984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75.7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67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21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DFFEA6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390157" w14:textId="77777777" w:rsidR="00BC31BE" w:rsidRPr="007C5B52" w:rsidRDefault="00D96984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44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4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58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F55B0C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B2992D" w14:textId="77777777" w:rsidR="00BC31BE" w:rsidRPr="007C5B52" w:rsidRDefault="00D96984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33.7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73.8 to -115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AB2791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19C5D0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2C671C3" w14:textId="77777777" w:rsidR="00BC31BE" w:rsidRPr="007C5B52" w:rsidRDefault="00D96984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C31BE" w:rsidRPr="007C5B52" w14:paraId="04553119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06236A37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7</w:t>
            </w:r>
          </w:p>
        </w:tc>
        <w:tc>
          <w:tcPr>
            <w:tcW w:w="843" w:type="pct"/>
            <w:gridSpan w:val="2"/>
            <w:noWrap/>
            <w:hideMark/>
          </w:tcPr>
          <w:p w14:paraId="17AE7076" w14:textId="77777777" w:rsidR="00BC31BE" w:rsidRPr="007C5B52" w:rsidRDefault="00D96984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99" w:type="pct"/>
            <w:noWrap/>
            <w:hideMark/>
          </w:tcPr>
          <w:p w14:paraId="1A1D265A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6B55091C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47.8 (37.7–60.8)</w:t>
            </w:r>
          </w:p>
        </w:tc>
        <w:tc>
          <w:tcPr>
            <w:tcW w:w="199" w:type="pct"/>
            <w:noWrap/>
            <w:hideMark/>
          </w:tcPr>
          <w:p w14:paraId="384B5CC7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3E32FD75" w14:textId="77777777" w:rsidR="00BC31BE" w:rsidRPr="007C5B52" w:rsidRDefault="00D96984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99" w:type="pct"/>
            <w:noWrap/>
            <w:hideMark/>
          </w:tcPr>
          <w:p w14:paraId="45325010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3636587E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5DEDBC14" w14:textId="77777777" w:rsidR="00BC31BE" w:rsidRPr="007C5B52" w:rsidRDefault="00D96984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</w:p>
        </w:tc>
      </w:tr>
      <w:tr w:rsidR="00BC31BE" w:rsidRPr="007C5B52" w14:paraId="04D2443B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534939CA" w14:textId="77777777" w:rsidR="00BC31BE" w:rsidRPr="007C5B52" w:rsidRDefault="007532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Anti-inflammatory cytokine</w:t>
            </w: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3ACC94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C72D92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2C11C8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B2F408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48B098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ABA151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58820E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8246ED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E7C4E5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795404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198FA97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437535" w14:paraId="04C6932F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119048F4" w14:textId="77777777" w:rsidR="00BC31BE" w:rsidRPr="00437535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</w:pP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IL-10 (ng/ml), median (IQR)</w:t>
            </w:r>
          </w:p>
        </w:tc>
        <w:tc>
          <w:tcPr>
            <w:tcW w:w="422" w:type="pct"/>
            <w:noWrap/>
            <w:hideMark/>
          </w:tcPr>
          <w:p w14:paraId="674B70FC" w14:textId="77777777" w:rsidR="00BC31BE" w:rsidRPr="00437535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422" w:type="pct"/>
            <w:noWrap/>
            <w:hideMark/>
          </w:tcPr>
          <w:p w14:paraId="543A642A" w14:textId="77777777" w:rsidR="00BC31BE" w:rsidRPr="00437535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9" w:type="pct"/>
            <w:noWrap/>
            <w:hideMark/>
          </w:tcPr>
          <w:p w14:paraId="5F217952" w14:textId="77777777" w:rsidR="00BC31BE" w:rsidRPr="00437535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430" w:type="pct"/>
            <w:noWrap/>
            <w:hideMark/>
          </w:tcPr>
          <w:p w14:paraId="2238255E" w14:textId="77777777" w:rsidR="00BC31BE" w:rsidRPr="00437535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432" w:type="pct"/>
            <w:noWrap/>
            <w:hideMark/>
          </w:tcPr>
          <w:p w14:paraId="5EFE542C" w14:textId="77777777" w:rsidR="00BC31BE" w:rsidRPr="00437535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9" w:type="pct"/>
            <w:noWrap/>
            <w:hideMark/>
          </w:tcPr>
          <w:p w14:paraId="5DF011B2" w14:textId="77777777" w:rsidR="00BC31BE" w:rsidRPr="00437535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val="it-IT"/>
              </w:rPr>
            </w:pPr>
          </w:p>
        </w:tc>
        <w:tc>
          <w:tcPr>
            <w:tcW w:w="445" w:type="pct"/>
            <w:noWrap/>
            <w:hideMark/>
          </w:tcPr>
          <w:p w14:paraId="5DE3C137" w14:textId="77777777" w:rsidR="00BC31BE" w:rsidRPr="00437535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val="it-IT"/>
              </w:rPr>
            </w:pPr>
          </w:p>
        </w:tc>
        <w:tc>
          <w:tcPr>
            <w:tcW w:w="445" w:type="pct"/>
            <w:noWrap/>
            <w:hideMark/>
          </w:tcPr>
          <w:p w14:paraId="057835DF" w14:textId="77777777" w:rsidR="00BC31BE" w:rsidRPr="00437535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val="it-IT"/>
              </w:rPr>
            </w:pPr>
          </w:p>
        </w:tc>
        <w:tc>
          <w:tcPr>
            <w:tcW w:w="199" w:type="pct"/>
            <w:noWrap/>
            <w:hideMark/>
          </w:tcPr>
          <w:p w14:paraId="6FB76C26" w14:textId="77777777" w:rsidR="00BC31BE" w:rsidRPr="00437535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val="it-IT"/>
              </w:rPr>
            </w:pPr>
          </w:p>
        </w:tc>
        <w:tc>
          <w:tcPr>
            <w:tcW w:w="199" w:type="pct"/>
            <w:noWrap/>
            <w:hideMark/>
          </w:tcPr>
          <w:p w14:paraId="6ABCDA39" w14:textId="77777777" w:rsidR="00BC31BE" w:rsidRPr="00437535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val="it-IT"/>
              </w:rPr>
            </w:pPr>
          </w:p>
        </w:tc>
        <w:tc>
          <w:tcPr>
            <w:tcW w:w="430" w:type="pct"/>
            <w:noWrap/>
            <w:hideMark/>
          </w:tcPr>
          <w:p w14:paraId="6A0CB69D" w14:textId="77777777" w:rsidR="00BC31BE" w:rsidRPr="00437535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37535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 </w:t>
            </w:r>
          </w:p>
        </w:tc>
      </w:tr>
      <w:tr w:rsidR="00BC31BE" w:rsidRPr="007C5B52" w14:paraId="30D72D74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51092600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 xml:space="preserve">   </w:t>
            </w: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Day 1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03A31E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8.1 (</w:t>
            </w:r>
            <w:r w:rsidR="00C656EA" w:rsidRPr="007C5B52">
              <w:rPr>
                <w:rFonts w:ascii="Arial" w:eastAsia="Times New Roman" w:hAnsi="Arial" w:cs="Arial"/>
                <w:sz w:val="20"/>
                <w:szCs w:val="20"/>
              </w:rPr>
              <w:t>7.7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="00C656EA" w:rsidRPr="007C5B52">
              <w:rPr>
                <w:rFonts w:ascii="Arial" w:eastAsia="Times New Roman" w:hAnsi="Arial" w:cs="Arial"/>
                <w:sz w:val="20"/>
                <w:szCs w:val="20"/>
              </w:rPr>
              <w:t>10.1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959CEE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B20092" w14:textId="77777777" w:rsidR="00BC31BE" w:rsidRPr="007C5B52" w:rsidRDefault="00C656EA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7.7 (6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8.9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CCBE06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A2D5FB" w14:textId="77777777" w:rsidR="00BC31BE" w:rsidRPr="007C5B52" w:rsidRDefault="00C656EA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2.6 to 0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F7C3F1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24D282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FACBCE3" w14:textId="77777777" w:rsidR="00BC31BE" w:rsidRPr="007C5B52" w:rsidRDefault="00C656EA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</w:tr>
      <w:tr w:rsidR="00BC31BE" w:rsidRPr="007C5B52" w14:paraId="392E8BFE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49F77E93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3</w:t>
            </w:r>
          </w:p>
        </w:tc>
        <w:tc>
          <w:tcPr>
            <w:tcW w:w="843" w:type="pct"/>
            <w:gridSpan w:val="2"/>
            <w:noWrap/>
            <w:hideMark/>
          </w:tcPr>
          <w:p w14:paraId="36BFB986" w14:textId="77777777" w:rsidR="00BC31BE" w:rsidRPr="007C5B52" w:rsidRDefault="00B53A03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7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1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9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743D27A3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69268FE0" w14:textId="77777777" w:rsidR="00BC31BE" w:rsidRPr="007C5B52" w:rsidRDefault="00B53A03" w:rsidP="00B53A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8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7.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9.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076A615D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1725F039" w14:textId="77777777" w:rsidR="00BC31BE" w:rsidRPr="007C5B52" w:rsidRDefault="00B53A03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9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1.8 to -2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257D8078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5AB63330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1AD6B01A" w14:textId="77777777" w:rsidR="00BC31BE" w:rsidRPr="007C5B52" w:rsidRDefault="00DE58ED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C31BE" w:rsidRPr="007C5B52" w14:paraId="325122C7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49BD721B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5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CF3FB1" w14:textId="77777777" w:rsidR="00BC31BE" w:rsidRPr="007C5B52" w:rsidRDefault="00445692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0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9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6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CB2086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AB8980" w14:textId="77777777" w:rsidR="00BC31BE" w:rsidRPr="007C5B52" w:rsidRDefault="00BC31BE" w:rsidP="00445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8.</w:t>
            </w:r>
            <w:r w:rsidR="00445692" w:rsidRPr="007C5B52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7.7–</w:t>
            </w:r>
            <w:r w:rsidR="00445692" w:rsidRPr="007C5B52">
              <w:rPr>
                <w:rFonts w:ascii="Arial" w:eastAsia="Times New Roman" w:hAnsi="Arial" w:cs="Arial"/>
                <w:sz w:val="20"/>
                <w:szCs w:val="20"/>
              </w:rPr>
              <w:t>9.8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C6BEA8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8CED9F" w14:textId="77777777" w:rsidR="00BC31BE" w:rsidRPr="007C5B52" w:rsidRDefault="00445692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1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8.3 to -10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84EE9D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C2CEA2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87DEF47" w14:textId="77777777" w:rsidR="00BC31BE" w:rsidRPr="007C5B52" w:rsidRDefault="00445692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BC31BE" w:rsidRPr="007C5B52" w14:paraId="789EA8D9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6DAFF7AB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7</w:t>
            </w:r>
          </w:p>
        </w:tc>
        <w:tc>
          <w:tcPr>
            <w:tcW w:w="843" w:type="pct"/>
            <w:gridSpan w:val="2"/>
            <w:noWrap/>
            <w:hideMark/>
          </w:tcPr>
          <w:p w14:paraId="12BD50FD" w14:textId="77777777" w:rsidR="00BC31BE" w:rsidRPr="007C5B52" w:rsidRDefault="00371DCC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99" w:type="pct"/>
            <w:noWrap/>
            <w:hideMark/>
          </w:tcPr>
          <w:p w14:paraId="03D8A2C0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28E85301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9.1 (7.8–9.8)</w:t>
            </w:r>
          </w:p>
        </w:tc>
        <w:tc>
          <w:tcPr>
            <w:tcW w:w="199" w:type="pct"/>
            <w:noWrap/>
            <w:hideMark/>
          </w:tcPr>
          <w:p w14:paraId="73C50A21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692279BD" w14:textId="77777777" w:rsidR="00BC31BE" w:rsidRPr="007C5B52" w:rsidRDefault="00371DCC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99" w:type="pct"/>
            <w:noWrap/>
            <w:hideMark/>
          </w:tcPr>
          <w:p w14:paraId="6AA53B46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5FDFD0AF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2855A4C4" w14:textId="77777777" w:rsidR="00BC31BE" w:rsidRPr="007C5B52" w:rsidRDefault="00371DCC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</w:p>
        </w:tc>
      </w:tr>
      <w:tr w:rsidR="007532BE" w:rsidRPr="007C5B52" w14:paraId="168F3A43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</w:tcPr>
          <w:p w14:paraId="79C08F21" w14:textId="77777777" w:rsidR="007532BE" w:rsidRPr="007C5B52" w:rsidRDefault="007532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Inflammatory cytokine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</w:tcPr>
          <w:p w14:paraId="6B3FE065" w14:textId="77777777" w:rsidR="007532BE" w:rsidRPr="007C5B52" w:rsidRDefault="007532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0C9062D4" w14:textId="77777777" w:rsidR="007532BE" w:rsidRPr="007C5B52" w:rsidRDefault="007532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</w:tcPr>
          <w:p w14:paraId="1A2C144B" w14:textId="77777777" w:rsidR="007532BE" w:rsidRPr="007C5B52" w:rsidRDefault="007532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28133A58" w14:textId="77777777" w:rsidR="007532BE" w:rsidRPr="007C5B52" w:rsidRDefault="007532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</w:tcPr>
          <w:p w14:paraId="04B2052F" w14:textId="77777777" w:rsidR="007532BE" w:rsidRPr="007C5B52" w:rsidRDefault="007532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3C7D8CEE" w14:textId="77777777" w:rsidR="007532BE" w:rsidRPr="007C5B52" w:rsidRDefault="007532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37944A6C" w14:textId="77777777" w:rsidR="007532BE" w:rsidRPr="007C5B52" w:rsidRDefault="007532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4EF7E168" w14:textId="77777777" w:rsidR="007532BE" w:rsidRPr="007C5B52" w:rsidRDefault="007532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31BE" w:rsidRPr="007C5B52" w14:paraId="6D520002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0FBAC9E6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IFN-γ (ng/ml), median (IQR)</w:t>
            </w:r>
          </w:p>
        </w:tc>
        <w:tc>
          <w:tcPr>
            <w:tcW w:w="422" w:type="pct"/>
            <w:noWrap/>
            <w:hideMark/>
          </w:tcPr>
          <w:p w14:paraId="0BE040D1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noWrap/>
            <w:hideMark/>
          </w:tcPr>
          <w:p w14:paraId="3523579C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27E4D2AA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1072992E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noWrap/>
            <w:hideMark/>
          </w:tcPr>
          <w:p w14:paraId="176B2FE3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0618D775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020E5BA1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7BDDE4D5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0AA0CC2D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55C58A13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164EEFCB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7C5B52" w14:paraId="35B530DD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DD72E94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1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22ECA9" w14:textId="77777777" w:rsidR="00BC31BE" w:rsidRPr="007C5B52" w:rsidRDefault="00926C4C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53.1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7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67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DDE3D7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7A7DC8" w14:textId="77777777" w:rsidR="00BC31BE" w:rsidRPr="007C5B52" w:rsidRDefault="00926C4C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45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6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54.1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3830DB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B71B2C" w14:textId="77777777" w:rsidR="00BC31BE" w:rsidRPr="007C5B52" w:rsidRDefault="00926C4C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8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22.7 to 9.7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9A4A1D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1A204A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25583FC" w14:textId="77777777" w:rsidR="00BC31BE" w:rsidRPr="007C5B52" w:rsidRDefault="00926C4C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</w:tr>
      <w:tr w:rsidR="00BC31BE" w:rsidRPr="007C5B52" w14:paraId="2BECD893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032071B8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3</w:t>
            </w:r>
          </w:p>
        </w:tc>
        <w:tc>
          <w:tcPr>
            <w:tcW w:w="843" w:type="pct"/>
            <w:gridSpan w:val="2"/>
            <w:noWrap/>
            <w:hideMark/>
          </w:tcPr>
          <w:p w14:paraId="0EB754BF" w14:textId="77777777" w:rsidR="00BC31BE" w:rsidRPr="007C5B52" w:rsidRDefault="003133B9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92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65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05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2A3AE002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2FB0752F" w14:textId="77777777" w:rsidR="00BC31BE" w:rsidRPr="007C5B52" w:rsidRDefault="003133B9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56.7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46.7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66.7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1F8C585B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66264B16" w14:textId="77777777" w:rsidR="00BC31BE" w:rsidRPr="007C5B52" w:rsidRDefault="00630FE2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33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50.3 to -8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661B7563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46735478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517C62F3" w14:textId="77777777" w:rsidR="00BC31BE" w:rsidRPr="007C5B52" w:rsidRDefault="00630FE2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BC31BE" w:rsidRPr="007C5B52" w14:paraId="2B1D52F0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383D4024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5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D27C86" w14:textId="77777777" w:rsidR="00BC31BE" w:rsidRPr="007C5B52" w:rsidRDefault="005D750B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47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36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55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FFD32E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5575E3" w14:textId="77777777" w:rsidR="00BC31BE" w:rsidRPr="007C5B52" w:rsidRDefault="006E400B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50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40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65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9847B4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038DC0" w14:textId="77777777" w:rsidR="00BC31BE" w:rsidRPr="007C5B52" w:rsidRDefault="006E400B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95.1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08.1 to -79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61C290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71D08D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55A7A93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C31BE" w:rsidRPr="007C5B52" w14:paraId="163F33F7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1F038CA5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7</w:t>
            </w:r>
          </w:p>
        </w:tc>
        <w:tc>
          <w:tcPr>
            <w:tcW w:w="843" w:type="pct"/>
            <w:gridSpan w:val="2"/>
            <w:noWrap/>
            <w:hideMark/>
          </w:tcPr>
          <w:p w14:paraId="6637460B" w14:textId="77777777" w:rsidR="00BC31BE" w:rsidRPr="007C5B52" w:rsidRDefault="006E400B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99" w:type="pct"/>
            <w:noWrap/>
            <w:hideMark/>
          </w:tcPr>
          <w:p w14:paraId="7187055C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63E593CE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55.0 (45.9–66.3)</w:t>
            </w:r>
          </w:p>
        </w:tc>
        <w:tc>
          <w:tcPr>
            <w:tcW w:w="199" w:type="pct"/>
            <w:noWrap/>
            <w:hideMark/>
          </w:tcPr>
          <w:p w14:paraId="79642990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129B7074" w14:textId="77777777" w:rsidR="00BC31BE" w:rsidRPr="007C5B52" w:rsidRDefault="006E400B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99" w:type="pct"/>
            <w:noWrap/>
            <w:hideMark/>
          </w:tcPr>
          <w:p w14:paraId="7035BE6C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58D71C7C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4F6CA693" w14:textId="77777777" w:rsidR="00BC31BE" w:rsidRPr="007C5B52" w:rsidRDefault="006E400B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</w:p>
        </w:tc>
      </w:tr>
      <w:tr w:rsidR="00BC31BE" w:rsidRPr="007C5B52" w14:paraId="3BEB307B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11B9470D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Chemokines</w:t>
            </w: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E779AB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335496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40D290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DAB083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B24F07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8EBDA6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0E57C2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4967C6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1ED68B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197480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E9742D1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7C5B52" w14:paraId="4E29B7EB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48AFAF88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IP-10 (ng/ml), median (IQR)</w:t>
            </w:r>
          </w:p>
        </w:tc>
        <w:tc>
          <w:tcPr>
            <w:tcW w:w="422" w:type="pct"/>
            <w:noWrap/>
            <w:hideMark/>
          </w:tcPr>
          <w:p w14:paraId="16EDCDE0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noWrap/>
            <w:hideMark/>
          </w:tcPr>
          <w:p w14:paraId="3BFFB935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5C70EDE2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7362E9D0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noWrap/>
            <w:hideMark/>
          </w:tcPr>
          <w:p w14:paraId="34B0D44A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7ECCDAF1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13F85B5F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39D5FCE4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61538534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5C29F594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50BF18DD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7C5B52" w14:paraId="2CCE2AE1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31817FD9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1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127AA1" w14:textId="77777777" w:rsidR="00BC31BE" w:rsidRPr="007C5B52" w:rsidRDefault="006E400B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73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57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08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F7414F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917732" w14:textId="77777777" w:rsidR="00BC31BE" w:rsidRPr="007C5B52" w:rsidRDefault="00F92D40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93.7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68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11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96B0FA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102B62" w14:textId="77777777" w:rsidR="00BC31BE" w:rsidRPr="007C5B52" w:rsidRDefault="00F92D40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2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26.6 to 47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5D09CC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4D9D9E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DA48D50" w14:textId="77777777" w:rsidR="00BC31BE" w:rsidRPr="007C5B52" w:rsidRDefault="00F92D40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</w:tr>
      <w:tr w:rsidR="00BC31BE" w:rsidRPr="007C5B52" w14:paraId="4298661E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7C4FB41B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3</w:t>
            </w:r>
          </w:p>
        </w:tc>
        <w:tc>
          <w:tcPr>
            <w:tcW w:w="843" w:type="pct"/>
            <w:gridSpan w:val="2"/>
            <w:noWrap/>
            <w:hideMark/>
          </w:tcPr>
          <w:p w14:paraId="18BD5CC2" w14:textId="77777777" w:rsidR="00BC31BE" w:rsidRPr="007C5B52" w:rsidRDefault="0079411D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449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74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454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339C3626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0AD62813" w14:textId="77777777" w:rsidR="00BC31BE" w:rsidRPr="007C5B52" w:rsidRDefault="0079411D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32.1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98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59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54CC1354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340E60B9" w14:textId="77777777" w:rsidR="00BC31BE" w:rsidRPr="007C5B52" w:rsidRDefault="0079411D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203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250.6 to -14.7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26A15F91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17DC06A9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6EF831B9" w14:textId="77777777" w:rsidR="00BC31BE" w:rsidRPr="007C5B52" w:rsidRDefault="0079411D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BC31BE" w:rsidRPr="007C5B52" w14:paraId="79991CE9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6B92538E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5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9C5370" w14:textId="77777777" w:rsidR="00BC31BE" w:rsidRPr="007C5B52" w:rsidRDefault="00026D30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575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486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733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39DC68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C97121" w14:textId="77777777" w:rsidR="00BC31BE" w:rsidRPr="007C5B52" w:rsidRDefault="00026D30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50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09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84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05AF79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295613" w14:textId="77777777" w:rsidR="00BC31BE" w:rsidRPr="007C5B52" w:rsidRDefault="00026D30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315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477.7 to -222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D7FBAE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DF27D1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D073C17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C31BE" w:rsidRPr="007C5B52" w14:paraId="17985495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01F71FB1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7</w:t>
            </w:r>
          </w:p>
        </w:tc>
        <w:tc>
          <w:tcPr>
            <w:tcW w:w="843" w:type="pct"/>
            <w:gridSpan w:val="2"/>
            <w:noWrap/>
            <w:hideMark/>
          </w:tcPr>
          <w:p w14:paraId="00878553" w14:textId="77777777" w:rsidR="00BC31BE" w:rsidRPr="007C5B52" w:rsidRDefault="00026D30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99" w:type="pct"/>
            <w:noWrap/>
            <w:hideMark/>
          </w:tcPr>
          <w:p w14:paraId="6A126139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5E28AEA7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90.7 (240.9–389.8)</w:t>
            </w:r>
          </w:p>
        </w:tc>
        <w:tc>
          <w:tcPr>
            <w:tcW w:w="199" w:type="pct"/>
            <w:noWrap/>
            <w:hideMark/>
          </w:tcPr>
          <w:p w14:paraId="59C1196E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5FF965DA" w14:textId="77777777" w:rsidR="00BC31BE" w:rsidRPr="007C5B52" w:rsidRDefault="00026D30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99" w:type="pct"/>
            <w:noWrap/>
            <w:hideMark/>
          </w:tcPr>
          <w:p w14:paraId="7DC554AD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164E740D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5AC6CC4C" w14:textId="77777777" w:rsidR="00BC31BE" w:rsidRPr="007C5B52" w:rsidRDefault="00026D30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</w:p>
        </w:tc>
      </w:tr>
      <w:tr w:rsidR="00BC31BE" w:rsidRPr="007C5B52" w14:paraId="26F93156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49F18ADB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MIP-1α (ng/ml), median (IQR)</w:t>
            </w: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68CC46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7175AB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BBEB9A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4A3B8D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DB6A70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8F18D6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B8B4E4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005EEE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468A9C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40345A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7252495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7C5B52" w14:paraId="363DC376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40E6757A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</w:t>
            </w:r>
            <w:r w:rsidR="00755B34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Day 1</w:t>
            </w:r>
          </w:p>
        </w:tc>
        <w:tc>
          <w:tcPr>
            <w:tcW w:w="843" w:type="pct"/>
            <w:gridSpan w:val="2"/>
            <w:noWrap/>
            <w:hideMark/>
          </w:tcPr>
          <w:p w14:paraId="64359CDD" w14:textId="77777777" w:rsidR="00BC31BE" w:rsidRPr="007C5B52" w:rsidRDefault="00755B34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9.8</w:t>
            </w:r>
            <w:r w:rsidR="00A53182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7.6</w:t>
            </w:r>
            <w:r w:rsidR="00A53182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2.0</w:t>
            </w:r>
            <w:r w:rsidR="00A53182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77CFB86D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76E32E3F" w14:textId="77777777" w:rsidR="00BC31BE" w:rsidRPr="007C5B52" w:rsidRDefault="00755B34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0.3 (16.3–23.9)</w:t>
            </w:r>
          </w:p>
        </w:tc>
        <w:tc>
          <w:tcPr>
            <w:tcW w:w="199" w:type="pct"/>
            <w:noWrap/>
            <w:hideMark/>
          </w:tcPr>
          <w:p w14:paraId="04722273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29A0371F" w14:textId="77777777" w:rsidR="00BC31BE" w:rsidRPr="007C5B52" w:rsidRDefault="00755B34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4.3 to 5.1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026F7396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08B1F45F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2DF8A0CE" w14:textId="77777777" w:rsidR="00BC31BE" w:rsidRPr="007C5B52" w:rsidRDefault="00755B34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</w:tr>
      <w:tr w:rsidR="00BC31BE" w:rsidRPr="007C5B52" w14:paraId="06294F0D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A805F24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lastRenderedPageBreak/>
              <w:t xml:space="preserve">   Day 3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CEE55C" w14:textId="77777777" w:rsidR="00BC31BE" w:rsidRPr="007C5B52" w:rsidRDefault="00187B6C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1.7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7.1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49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41C8E0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C3F3AB" w14:textId="77777777" w:rsidR="00BC31BE" w:rsidRPr="007C5B52" w:rsidRDefault="00187B6C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23.1 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0.7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6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67CD1A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34258D" w14:textId="77777777" w:rsidR="00BC31BE" w:rsidRPr="007C5B52" w:rsidRDefault="00187B6C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7.1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26.6 to 6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917A86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163A87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6D00A55" w14:textId="77777777" w:rsidR="00BC31BE" w:rsidRPr="007C5B52" w:rsidRDefault="00187B6C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</w:tr>
      <w:tr w:rsidR="00BC31BE" w:rsidRPr="007C5B52" w14:paraId="26777F0F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79CA55F9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5</w:t>
            </w:r>
          </w:p>
        </w:tc>
        <w:tc>
          <w:tcPr>
            <w:tcW w:w="843" w:type="pct"/>
            <w:gridSpan w:val="2"/>
            <w:noWrap/>
            <w:hideMark/>
          </w:tcPr>
          <w:p w14:paraId="625130C2" w14:textId="77777777" w:rsidR="00BC31BE" w:rsidRPr="007C5B52" w:rsidRDefault="00187B6C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2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8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42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5FC873B1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280B38C0" w14:textId="77777777" w:rsidR="00BC31BE" w:rsidRPr="007C5B52" w:rsidRDefault="00187B6C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4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2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t xml:space="preserve"> 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7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518CE35C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24FB1073" w14:textId="77777777" w:rsidR="00BC31BE" w:rsidRPr="007C5B52" w:rsidRDefault="009175B5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7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7.5 to -1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4EB2BEF4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3A5472CE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54C50C58" w14:textId="77777777" w:rsidR="00BC31BE" w:rsidRPr="007C5B52" w:rsidRDefault="009175B5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BC31BE" w:rsidRPr="007C5B52" w14:paraId="7FBFB4CE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51523C4A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7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DFB48E" w14:textId="77777777" w:rsidR="00BC31BE" w:rsidRPr="007C5B52" w:rsidRDefault="00755B34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1E84F9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E0390B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4.7 (20.9–26.8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F94D1D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101D83" w14:textId="77777777" w:rsidR="00BC31BE" w:rsidRPr="007C5B52" w:rsidRDefault="00755B34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490B79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49F579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15B1EF6" w14:textId="77777777" w:rsidR="00BC31BE" w:rsidRPr="007C5B52" w:rsidRDefault="00755B34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</w:p>
        </w:tc>
      </w:tr>
      <w:tr w:rsidR="00BC31BE" w:rsidRPr="007C5B52" w14:paraId="0E245C3D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7888432F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MCP-1 (ng/ml), median (IQR)</w:t>
            </w:r>
          </w:p>
        </w:tc>
        <w:tc>
          <w:tcPr>
            <w:tcW w:w="422" w:type="pct"/>
            <w:noWrap/>
            <w:hideMark/>
          </w:tcPr>
          <w:p w14:paraId="1E866820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noWrap/>
            <w:hideMark/>
          </w:tcPr>
          <w:p w14:paraId="25554574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535644F6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2FA078B2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noWrap/>
            <w:hideMark/>
          </w:tcPr>
          <w:p w14:paraId="3A430AA6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38FC4ECF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42682022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2FA59663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7E872C3A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22B8AC3A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21B3E9FD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7C5B52" w14:paraId="1F2248EF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23F35505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1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1177E2" w14:textId="77777777" w:rsidR="00BC31BE" w:rsidRPr="007C5B52" w:rsidRDefault="00755486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84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79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08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30F57D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4694D3" w14:textId="77777777" w:rsidR="00BC31BE" w:rsidRPr="007C5B52" w:rsidRDefault="00755486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95.1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65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16.7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C84960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B3E947" w14:textId="77777777" w:rsidR="00BC31BE" w:rsidRPr="007C5B52" w:rsidRDefault="00755486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7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27.0 to 42.7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0916DE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BF26D4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341673D" w14:textId="77777777" w:rsidR="00BC31BE" w:rsidRPr="007C5B52" w:rsidRDefault="00755486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</w:tr>
      <w:tr w:rsidR="00BC31BE" w:rsidRPr="007C5B52" w14:paraId="17FB74FB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0154AE07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3</w:t>
            </w:r>
          </w:p>
        </w:tc>
        <w:tc>
          <w:tcPr>
            <w:tcW w:w="843" w:type="pct"/>
            <w:gridSpan w:val="2"/>
            <w:noWrap/>
            <w:hideMark/>
          </w:tcPr>
          <w:p w14:paraId="28A4F4AC" w14:textId="77777777" w:rsidR="00BC31BE" w:rsidRPr="007C5B52" w:rsidRDefault="00F735A5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26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22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76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5B4B31D1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6EC30144" w14:textId="77777777" w:rsidR="00BC31BE" w:rsidRPr="007C5B52" w:rsidRDefault="00F735A5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92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76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21.1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4A148A3C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1107F571" w14:textId="77777777" w:rsidR="00BC31BE" w:rsidRPr="007C5B52" w:rsidRDefault="00F735A5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24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77.2 to -15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795FBB20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689ABAFA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1303E882" w14:textId="77777777" w:rsidR="00BC31BE" w:rsidRPr="007C5B52" w:rsidRDefault="00F735A5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BC31BE" w:rsidRPr="007C5B52" w14:paraId="00CB97AF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24C38C0A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5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E020B7" w14:textId="77777777" w:rsidR="00BC31BE" w:rsidRPr="007C5B52" w:rsidRDefault="00F735A5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51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22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458.1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53F874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6F4A3D" w14:textId="77777777" w:rsidR="00BC31BE" w:rsidRPr="007C5B52" w:rsidRDefault="00F735A5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07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93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31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7FE6AC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C10629" w14:textId="77777777" w:rsidR="00BC31BE" w:rsidRPr="007C5B52" w:rsidRDefault="00F735A5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41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254.6 to -102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163D24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347DA6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6C50E89" w14:textId="77777777" w:rsidR="00BC31BE" w:rsidRPr="007C5B52" w:rsidRDefault="00F735A5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</w:tr>
      <w:tr w:rsidR="00BC31BE" w:rsidRPr="007C5B52" w14:paraId="086598B4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1D86B612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7</w:t>
            </w:r>
          </w:p>
        </w:tc>
        <w:tc>
          <w:tcPr>
            <w:tcW w:w="843" w:type="pct"/>
            <w:gridSpan w:val="2"/>
            <w:noWrap/>
            <w:hideMark/>
          </w:tcPr>
          <w:p w14:paraId="54038B6F" w14:textId="77777777" w:rsidR="00BC31BE" w:rsidRPr="007C5B52" w:rsidRDefault="00755B34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99" w:type="pct"/>
            <w:noWrap/>
            <w:hideMark/>
          </w:tcPr>
          <w:p w14:paraId="2708FDD3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1EFE5761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07.6 (183.4–228.9)</w:t>
            </w:r>
          </w:p>
        </w:tc>
        <w:tc>
          <w:tcPr>
            <w:tcW w:w="199" w:type="pct"/>
            <w:noWrap/>
            <w:hideMark/>
          </w:tcPr>
          <w:p w14:paraId="1E6AE1E8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05694791" w14:textId="77777777" w:rsidR="00BC31BE" w:rsidRPr="007C5B52" w:rsidRDefault="00755B34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99" w:type="pct"/>
            <w:noWrap/>
            <w:hideMark/>
          </w:tcPr>
          <w:p w14:paraId="32EB47B0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072A05C1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722B7648" w14:textId="77777777" w:rsidR="00BC31BE" w:rsidRPr="007C5B52" w:rsidRDefault="00755B34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</w:p>
        </w:tc>
      </w:tr>
      <w:tr w:rsidR="00BC31BE" w:rsidRPr="007C5B52" w14:paraId="627F1A35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noWrap/>
            <w:hideMark/>
          </w:tcPr>
          <w:p w14:paraId="3C9FDE46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5C1EF5B3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2AC4BECD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58D89217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0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07697179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2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7332DEC2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0198B456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5A4B0475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45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0AF6E5B5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3CD71098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21A467C5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3B2DAE28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7C5B52" w14:paraId="1D72AA1A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1D4FC0" w14:textId="77777777" w:rsidR="00BC31BE" w:rsidRPr="007C5B52" w:rsidRDefault="00BC31BE" w:rsidP="004E1EE2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</w:tc>
        <w:tc>
          <w:tcPr>
            <w:tcW w:w="1904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895331" w14:textId="77777777" w:rsidR="00BC31BE" w:rsidRPr="007C5B52" w:rsidRDefault="00BC31BE" w:rsidP="004E1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CU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493B7E" w14:textId="77777777" w:rsidR="00BC31BE" w:rsidRPr="007C5B52" w:rsidRDefault="00BC31BE" w:rsidP="004E1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7C2F8F" w14:textId="77777777" w:rsidR="00BC31BE" w:rsidRPr="007C5B52" w:rsidRDefault="00BC31BE" w:rsidP="004E1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fference (95% CI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39522B" w14:textId="77777777" w:rsidR="00BC31BE" w:rsidRPr="007C5B52" w:rsidRDefault="00BC31BE" w:rsidP="004E1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1237EE" w14:textId="77777777" w:rsidR="00BC31BE" w:rsidRPr="007C5B52" w:rsidRDefault="00BC31BE" w:rsidP="004E1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F8661F" w14:textId="77777777" w:rsidR="00BC31BE" w:rsidRPr="007C5B52" w:rsidRDefault="00BC31BE" w:rsidP="004E1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BC31BE" w:rsidRPr="007C5B52" w14:paraId="73B733E3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F45E11" w14:textId="77777777" w:rsidR="00BC31BE" w:rsidRPr="007C5B52" w:rsidRDefault="00BC31BE" w:rsidP="004E1EE2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</w:tc>
        <w:tc>
          <w:tcPr>
            <w:tcW w:w="843" w:type="pct"/>
            <w:gridSpan w:val="2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03C99BFB" w14:textId="77777777" w:rsidR="00BC31BE" w:rsidRPr="007C5B52" w:rsidRDefault="003D5443" w:rsidP="003D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ath</w:t>
            </w:r>
            <w:r w:rsidR="00BC31BE" w:rsidRPr="007C5B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n=</w:t>
            </w:r>
            <w:r w:rsidRPr="007C5B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</w:t>
            </w:r>
            <w:r w:rsidR="00BC31BE" w:rsidRPr="007C5B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68718B94" w14:textId="77777777" w:rsidR="00BC31BE" w:rsidRPr="007C5B52" w:rsidRDefault="00BC31BE" w:rsidP="004E1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61" w:type="pct"/>
            <w:gridSpan w:val="2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67048AB9" w14:textId="77777777" w:rsidR="00BC31BE" w:rsidRPr="007C5B52" w:rsidRDefault="003D5443" w:rsidP="003D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rvival</w:t>
            </w:r>
            <w:r w:rsidR="00BC31BE" w:rsidRPr="007C5B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n=</w:t>
            </w:r>
            <w:r w:rsidRPr="007C5B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7</w:t>
            </w:r>
            <w:r w:rsidR="00BC31BE" w:rsidRPr="007C5B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344AD2DE" w14:textId="77777777" w:rsidR="00BC31BE" w:rsidRPr="007C5B52" w:rsidRDefault="00BC31BE" w:rsidP="004E1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35886B8F" w14:textId="77777777" w:rsidR="00BC31BE" w:rsidRPr="007C5B52" w:rsidRDefault="00BC31BE" w:rsidP="004E1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4D932FC7" w14:textId="77777777" w:rsidR="00BC31BE" w:rsidRPr="007C5B52" w:rsidRDefault="00BC31BE" w:rsidP="004E1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229CD58A" w14:textId="77777777" w:rsidR="00BC31BE" w:rsidRPr="007C5B52" w:rsidRDefault="00BC31BE" w:rsidP="004E1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5B8C65A" w14:textId="77777777" w:rsidR="00BC31BE" w:rsidRPr="007C5B52" w:rsidRDefault="00BC31BE" w:rsidP="004E1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4C9E65E1" w14:textId="77777777" w:rsidR="00BC31BE" w:rsidRPr="007C5B52" w:rsidRDefault="00BC31BE" w:rsidP="004E1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BC31BE" w:rsidRPr="007C5B52" w14:paraId="10C1DFA8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564E92C9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Immune mediators</w:t>
            </w:r>
          </w:p>
        </w:tc>
        <w:tc>
          <w:tcPr>
            <w:tcW w:w="422" w:type="pct"/>
            <w:noWrap/>
            <w:hideMark/>
          </w:tcPr>
          <w:p w14:paraId="1F6204A9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noWrap/>
            <w:hideMark/>
          </w:tcPr>
          <w:p w14:paraId="0E59807E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1AA324FD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7FCEAEC3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noWrap/>
            <w:hideMark/>
          </w:tcPr>
          <w:p w14:paraId="3713592A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7C507081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34F8F34F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4D9AEDA6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4B9BCBE0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32E930A9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36FC8688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7C5B52" w14:paraId="3A41FBB8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8ADF81C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Pro</w:t>
            </w:r>
            <w:r w:rsidR="00A32EDB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-</w:t>
            </w: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inflammatory cytokines</w:t>
            </w: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144055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F4E7F4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7344C6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221E33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ED3BD5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1D21C9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A5F9D4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6E23BE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5DEED1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9F83A5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C8A21DD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437535" w14:paraId="29B72204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106292EB" w14:textId="77777777" w:rsidR="00BC31BE" w:rsidRPr="00437535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</w:pP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IL-6 (ng/ml)</w:t>
            </w:r>
            <w:r w:rsidR="00DD78A1" w:rsidRPr="00437535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, median (IQR)</w:t>
            </w:r>
          </w:p>
        </w:tc>
        <w:tc>
          <w:tcPr>
            <w:tcW w:w="422" w:type="pct"/>
            <w:noWrap/>
            <w:hideMark/>
          </w:tcPr>
          <w:p w14:paraId="30AB0961" w14:textId="77777777" w:rsidR="00BC31BE" w:rsidRPr="00437535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422" w:type="pct"/>
            <w:noWrap/>
            <w:hideMark/>
          </w:tcPr>
          <w:p w14:paraId="2C939712" w14:textId="77777777" w:rsidR="00BC31BE" w:rsidRPr="00437535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9" w:type="pct"/>
            <w:noWrap/>
            <w:hideMark/>
          </w:tcPr>
          <w:p w14:paraId="3517564C" w14:textId="77777777" w:rsidR="00BC31BE" w:rsidRPr="00437535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430" w:type="pct"/>
            <w:noWrap/>
            <w:hideMark/>
          </w:tcPr>
          <w:p w14:paraId="5B566365" w14:textId="77777777" w:rsidR="00BC31BE" w:rsidRPr="00437535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432" w:type="pct"/>
            <w:noWrap/>
            <w:hideMark/>
          </w:tcPr>
          <w:p w14:paraId="1C3005F7" w14:textId="77777777" w:rsidR="00BC31BE" w:rsidRPr="00437535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9" w:type="pct"/>
            <w:noWrap/>
            <w:hideMark/>
          </w:tcPr>
          <w:p w14:paraId="79619A43" w14:textId="77777777" w:rsidR="00BC31BE" w:rsidRPr="00437535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445" w:type="pct"/>
            <w:noWrap/>
            <w:hideMark/>
          </w:tcPr>
          <w:p w14:paraId="3067EBC2" w14:textId="77777777" w:rsidR="00BC31BE" w:rsidRPr="00437535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445" w:type="pct"/>
            <w:noWrap/>
            <w:hideMark/>
          </w:tcPr>
          <w:p w14:paraId="1DCC4F37" w14:textId="77777777" w:rsidR="00BC31BE" w:rsidRPr="00437535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9" w:type="pct"/>
            <w:noWrap/>
            <w:hideMark/>
          </w:tcPr>
          <w:p w14:paraId="4207AD5F" w14:textId="77777777" w:rsidR="00BC31BE" w:rsidRPr="00437535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9" w:type="pct"/>
            <w:noWrap/>
            <w:hideMark/>
          </w:tcPr>
          <w:p w14:paraId="3B92FEC9" w14:textId="77777777" w:rsidR="00BC31BE" w:rsidRPr="00437535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430" w:type="pct"/>
            <w:noWrap/>
            <w:hideMark/>
          </w:tcPr>
          <w:p w14:paraId="114546BB" w14:textId="77777777" w:rsidR="00BC31BE" w:rsidRPr="00437535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37535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 </w:t>
            </w:r>
          </w:p>
        </w:tc>
      </w:tr>
      <w:tr w:rsidR="00BC31BE" w:rsidRPr="007C5B52" w14:paraId="32FC89E8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1A0C220" w14:textId="77777777" w:rsidR="00BC31BE" w:rsidRPr="007C5B52" w:rsidRDefault="00C53BFA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 xml:space="preserve">   </w:t>
            </w: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Day 1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443B30" w14:textId="77777777" w:rsidR="00BC31BE" w:rsidRPr="007C5B52" w:rsidRDefault="005942E7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64.5 (110.0–287.4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9F7A21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1D07B8" w14:textId="77777777" w:rsidR="00BC31BE" w:rsidRPr="007C5B52" w:rsidRDefault="005942E7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43.0 (150.0–336.7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BE25D8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BE76A9" w14:textId="77777777" w:rsidR="00BC31BE" w:rsidRPr="007C5B52" w:rsidRDefault="005942E7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57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6.4 to 128.7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DAE4CC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883C50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77EB542" w14:textId="77777777" w:rsidR="00BC31BE" w:rsidRPr="007C5B52" w:rsidRDefault="005942E7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</w:tr>
      <w:tr w:rsidR="00BC31BE" w:rsidRPr="007C5B52" w14:paraId="4F5B2678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1D435676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</w:t>
            </w:r>
            <w:r w:rsidR="00C53BFA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Day 3</w:t>
            </w:r>
          </w:p>
        </w:tc>
        <w:tc>
          <w:tcPr>
            <w:tcW w:w="843" w:type="pct"/>
            <w:gridSpan w:val="2"/>
            <w:noWrap/>
            <w:hideMark/>
          </w:tcPr>
          <w:p w14:paraId="3B58A3CA" w14:textId="77777777" w:rsidR="00BC31BE" w:rsidRPr="007C5B52" w:rsidRDefault="005942E7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84.7 (227.9–367.6)</w:t>
            </w:r>
          </w:p>
        </w:tc>
        <w:tc>
          <w:tcPr>
            <w:tcW w:w="199" w:type="pct"/>
            <w:noWrap/>
            <w:hideMark/>
          </w:tcPr>
          <w:p w14:paraId="52905BB1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071A70F1" w14:textId="77777777" w:rsidR="00BC31BE" w:rsidRPr="007C5B52" w:rsidRDefault="005942E7" w:rsidP="00403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14.6 (158.3–275.4)</w:t>
            </w:r>
          </w:p>
        </w:tc>
        <w:tc>
          <w:tcPr>
            <w:tcW w:w="199" w:type="pct"/>
            <w:noWrap/>
            <w:hideMark/>
          </w:tcPr>
          <w:p w14:paraId="1C6B86A6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64195183" w14:textId="77777777" w:rsidR="00BC31BE" w:rsidRPr="007C5B52" w:rsidRDefault="00C31655" w:rsidP="00624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71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45.3 to 9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3A590C2C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0534B7F3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52818F16" w14:textId="77777777" w:rsidR="00BC31BE" w:rsidRPr="007C5B52" w:rsidRDefault="00C31655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BC31BE" w:rsidRPr="007C5B52" w14:paraId="07B05D66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6DF9D83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5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AA9536" w14:textId="77777777" w:rsidR="00BC31BE" w:rsidRPr="007C5B52" w:rsidRDefault="001556D0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34.8 (217.3–436.5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2B24BD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2D44B2" w14:textId="77777777" w:rsidR="00BC31BE" w:rsidRPr="007C5B52" w:rsidRDefault="001556D0" w:rsidP="00403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94.9 (136.5–284.9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B138EF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E1DB41" w14:textId="77777777" w:rsidR="00BC31BE" w:rsidRPr="007C5B52" w:rsidRDefault="00814BA0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18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230.4 to -10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A50974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6893DD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3FD4E43" w14:textId="77777777" w:rsidR="00BC31BE" w:rsidRPr="007C5B52" w:rsidRDefault="00814BA0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BC31BE" w:rsidRPr="007C5B52" w14:paraId="0D470E86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13FBCB9A" w14:textId="77777777" w:rsidR="00BC31BE" w:rsidRPr="007C5B52" w:rsidRDefault="00BC31BE" w:rsidP="00C53BFA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</w:t>
            </w:r>
            <w:r w:rsidR="00DD78A1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Day 7</w:t>
            </w:r>
          </w:p>
        </w:tc>
        <w:tc>
          <w:tcPr>
            <w:tcW w:w="843" w:type="pct"/>
            <w:gridSpan w:val="2"/>
            <w:noWrap/>
            <w:hideMark/>
          </w:tcPr>
          <w:p w14:paraId="3DBE999A" w14:textId="77777777" w:rsidR="00BC31BE" w:rsidRPr="007C5B52" w:rsidRDefault="00403A65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30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71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73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54178DCC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26A7B7AF" w14:textId="77777777" w:rsidR="00BC31BE" w:rsidRPr="007C5B52" w:rsidRDefault="008504D7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88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35.1</w:t>
            </w:r>
            <w:r w:rsidR="00DD78A1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31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0B3E6F9F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754CDF54" w14:textId="77777777" w:rsidR="00BC31BE" w:rsidRPr="007C5B52" w:rsidRDefault="008504D7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37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06.1 to 37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21209F0A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7B82107B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47BF3452" w14:textId="77777777" w:rsidR="00BC31BE" w:rsidRPr="007C5B52" w:rsidRDefault="008504D7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</w:tr>
      <w:tr w:rsidR="00BC31BE" w:rsidRPr="007C5B52" w14:paraId="6712B923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A04F142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TNF-α (ng/ml)</w:t>
            </w:r>
            <w:r w:rsidR="00603633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, </w:t>
            </w:r>
            <w:r w:rsidR="002A6C3C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median (IQR)</w:t>
            </w: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A8753A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A5FC7A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D395F5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2CB656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5BF562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E178E8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E840FC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11E22F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1EE85C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C4EF9C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D28F383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7C5B52" w14:paraId="159605EF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545557AB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1</w:t>
            </w:r>
          </w:p>
        </w:tc>
        <w:tc>
          <w:tcPr>
            <w:tcW w:w="843" w:type="pct"/>
            <w:gridSpan w:val="2"/>
            <w:noWrap/>
            <w:hideMark/>
          </w:tcPr>
          <w:p w14:paraId="691120CC" w14:textId="77777777" w:rsidR="00BC31BE" w:rsidRPr="007C5B52" w:rsidRDefault="00DD78A1" w:rsidP="007B2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95.1 (61.9–128.5)</w:t>
            </w:r>
          </w:p>
        </w:tc>
        <w:tc>
          <w:tcPr>
            <w:tcW w:w="199" w:type="pct"/>
            <w:noWrap/>
            <w:hideMark/>
          </w:tcPr>
          <w:p w14:paraId="51241E9B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71B6FABF" w14:textId="77777777" w:rsidR="00BC31BE" w:rsidRPr="007C5B52" w:rsidRDefault="009838A1" w:rsidP="007B2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73.1 </w:t>
            </w:r>
            <w:r w:rsidR="00DD78A1" w:rsidRPr="007C5B52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62.5</w:t>
            </w:r>
            <w:r w:rsidR="00DD78A1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92.6</w:t>
            </w:r>
            <w:r w:rsidR="00DD78A1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13BE5472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07BA51FD" w14:textId="77777777" w:rsidR="00BC31BE" w:rsidRPr="007C5B52" w:rsidRDefault="009838A1" w:rsidP="007B2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20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44.2 to 2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11E80FB5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0EAF6075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791429D7" w14:textId="77777777" w:rsidR="00BC31BE" w:rsidRPr="007C5B52" w:rsidRDefault="009838A1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</w:tr>
      <w:tr w:rsidR="00BC31BE" w:rsidRPr="007C5B52" w14:paraId="72369FCC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376E59CC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</w:t>
            </w:r>
            <w:r w:rsidR="00603633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Day 3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77B4E3" w14:textId="77777777" w:rsidR="00BC31BE" w:rsidRPr="007C5B52" w:rsidRDefault="00170F97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17.5 (87.1–136.5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6330C5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52DA45" w14:textId="77777777" w:rsidR="00BC31BE" w:rsidRPr="007C5B52" w:rsidRDefault="00170F97" w:rsidP="00701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83.3 (62.4–95.3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8C67B3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7327AD" w14:textId="77777777" w:rsidR="00BC31BE" w:rsidRPr="007C5B52" w:rsidRDefault="00A0431A" w:rsidP="00701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32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54.3 to -12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C5F608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7C771D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2F23DB9" w14:textId="77777777" w:rsidR="00BC31BE" w:rsidRPr="007C5B52" w:rsidRDefault="00A0431A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BC31BE" w:rsidRPr="007C5B52" w14:paraId="4274A23E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349D3ACA" w14:textId="77777777" w:rsidR="00BC31BE" w:rsidRPr="007C5B52" w:rsidRDefault="00BC31BE" w:rsidP="00603633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</w:t>
            </w:r>
            <w:r w:rsidR="002A6C3C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Day 5</w:t>
            </w:r>
          </w:p>
        </w:tc>
        <w:tc>
          <w:tcPr>
            <w:tcW w:w="843" w:type="pct"/>
            <w:gridSpan w:val="2"/>
            <w:noWrap/>
            <w:hideMark/>
          </w:tcPr>
          <w:p w14:paraId="0EE51D98" w14:textId="77777777" w:rsidR="00BC31BE" w:rsidRPr="007C5B52" w:rsidRDefault="0058011A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37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17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58.1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06AD0B44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3795E846" w14:textId="77777777" w:rsidR="00BC31BE" w:rsidRPr="007C5B52" w:rsidRDefault="0058011A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72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55.7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90.1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0CFCA498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5343028E" w14:textId="77777777" w:rsidR="00BC31BE" w:rsidRPr="007C5B52" w:rsidRDefault="0058011A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65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84.8 to -43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4CC5E949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5F937E58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3862D43B" w14:textId="77777777" w:rsidR="00BC31BE" w:rsidRPr="007C5B52" w:rsidRDefault="0058011A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C31BE" w:rsidRPr="007C5B52" w14:paraId="2D30C6FD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0F80F0F4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7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A87E9B" w14:textId="77777777" w:rsidR="00BC31BE" w:rsidRPr="007C5B52" w:rsidRDefault="005C1C44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55.6 (107.4–166.1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0DE277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B5C720" w14:textId="77777777" w:rsidR="00BC31BE" w:rsidRPr="007C5B52" w:rsidRDefault="005C1C44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71.3 (57.2–86.2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A4CC93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48F4D9" w14:textId="77777777" w:rsidR="00BC31BE" w:rsidRPr="007C5B52" w:rsidRDefault="005C1C44" w:rsidP="00B50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80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00.6 to -36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E613AE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8DD4CE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D29871A" w14:textId="77777777" w:rsidR="00BC31BE" w:rsidRPr="007C5B52" w:rsidRDefault="00C104E0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C31BE" w:rsidRPr="007C5B52" w14:paraId="3410D718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434EA9E2" w14:textId="77777777" w:rsidR="00BC31BE" w:rsidRPr="007C5B52" w:rsidRDefault="007532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Anti-inflammatory cytokine</w:t>
            </w:r>
          </w:p>
        </w:tc>
        <w:tc>
          <w:tcPr>
            <w:tcW w:w="422" w:type="pct"/>
            <w:noWrap/>
            <w:hideMark/>
          </w:tcPr>
          <w:p w14:paraId="3BD81200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noWrap/>
            <w:hideMark/>
          </w:tcPr>
          <w:p w14:paraId="6B376E1A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4887CF0F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1D1F56C8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noWrap/>
            <w:hideMark/>
          </w:tcPr>
          <w:p w14:paraId="5650F273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7A71FDAA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021D6570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3CC924C6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0B94846C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5BA8C819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75114F01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437535" w14:paraId="0790A5E9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051885C5" w14:textId="77777777" w:rsidR="00BC31BE" w:rsidRPr="00437535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</w:pP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IL-10 (ng/ml), median (IQR)</w:t>
            </w: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D08613" w14:textId="77777777" w:rsidR="00BC31BE" w:rsidRPr="00437535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B44086" w14:textId="77777777" w:rsidR="00BC31BE" w:rsidRPr="00437535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1C224F" w14:textId="77777777" w:rsidR="00BC31BE" w:rsidRPr="00437535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5CEB11" w14:textId="77777777" w:rsidR="00BC31BE" w:rsidRPr="00437535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B2D81F" w14:textId="77777777" w:rsidR="00BC31BE" w:rsidRPr="00437535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19FB26" w14:textId="77777777" w:rsidR="00BC31BE" w:rsidRPr="00437535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C4AB23" w14:textId="77777777" w:rsidR="00BC31BE" w:rsidRPr="00437535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E61861" w14:textId="77777777" w:rsidR="00BC31BE" w:rsidRPr="00437535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424A0F" w14:textId="77777777" w:rsidR="00BC31BE" w:rsidRPr="00437535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1FEF01" w14:textId="77777777" w:rsidR="00BC31BE" w:rsidRPr="00437535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320ACC4" w14:textId="77777777" w:rsidR="00BC31BE" w:rsidRPr="00437535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37535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 </w:t>
            </w:r>
          </w:p>
        </w:tc>
      </w:tr>
      <w:tr w:rsidR="00BC31BE" w:rsidRPr="007C5B52" w14:paraId="3FDAC21C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533992CA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 xml:space="preserve">   </w:t>
            </w:r>
            <w:r w:rsidR="002A6C3C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Day 1</w:t>
            </w:r>
          </w:p>
        </w:tc>
        <w:tc>
          <w:tcPr>
            <w:tcW w:w="843" w:type="pct"/>
            <w:gridSpan w:val="2"/>
            <w:noWrap/>
            <w:hideMark/>
          </w:tcPr>
          <w:p w14:paraId="62C14398" w14:textId="77777777" w:rsidR="00BC31BE" w:rsidRPr="007C5B52" w:rsidRDefault="00DD30D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3.3</w:t>
            </w:r>
            <w:r w:rsidR="002A6C3C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1.5</w:t>
            </w:r>
            <w:r w:rsidR="002A6C3C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7.1</w:t>
            </w:r>
            <w:r w:rsidR="002A6C3C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2B4B13DC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7A459923" w14:textId="77777777" w:rsidR="00BC31BE" w:rsidRPr="007C5B52" w:rsidRDefault="00DD30D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4.1</w:t>
            </w:r>
            <w:r w:rsidR="002A6C3C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1.5</w:t>
            </w:r>
            <w:r w:rsidR="002A6C3C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6.2</w:t>
            </w:r>
            <w:r w:rsidR="002A6C3C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5B10D916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3065071F" w14:textId="77777777" w:rsidR="00BC31BE" w:rsidRPr="007C5B52" w:rsidRDefault="00D47DE9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2.3 to 1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2ECEF9D8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5553952E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028EEB05" w14:textId="77777777" w:rsidR="00BC31BE" w:rsidRPr="007C5B52" w:rsidRDefault="00D47DE9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</w:tr>
      <w:tr w:rsidR="00BC31BE" w:rsidRPr="007C5B52" w14:paraId="609D3747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465574DB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3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70C761" w14:textId="77777777" w:rsidR="00BC31BE" w:rsidRPr="007C5B52" w:rsidRDefault="00A31A1F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6.7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5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1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9DBB91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316FA8" w14:textId="77777777" w:rsidR="00BC31BE" w:rsidRPr="007C5B52" w:rsidRDefault="00A31A1F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4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0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5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9572E6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65A67D" w14:textId="77777777" w:rsidR="00BC31BE" w:rsidRPr="007C5B52" w:rsidRDefault="00A31A1F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3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6.7 to -1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B0E772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ABD8AD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FA463FF" w14:textId="77777777" w:rsidR="00BC31BE" w:rsidRPr="007C5B52" w:rsidRDefault="00A31A1F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BC31BE" w:rsidRPr="007C5B52" w14:paraId="18344E16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0A5E9290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5</w:t>
            </w:r>
          </w:p>
        </w:tc>
        <w:tc>
          <w:tcPr>
            <w:tcW w:w="843" w:type="pct"/>
            <w:gridSpan w:val="2"/>
            <w:noWrap/>
            <w:hideMark/>
          </w:tcPr>
          <w:p w14:paraId="692943C6" w14:textId="77777777" w:rsidR="00BC31BE" w:rsidRPr="007C5B52" w:rsidRDefault="00C7132A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2.7 (16.5</w:t>
            </w:r>
            <w:r w:rsidR="00D21DD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7.1)</w:t>
            </w:r>
          </w:p>
        </w:tc>
        <w:tc>
          <w:tcPr>
            <w:tcW w:w="199" w:type="pct"/>
            <w:noWrap/>
            <w:hideMark/>
          </w:tcPr>
          <w:p w14:paraId="6F19FC3C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52EE8CEC" w14:textId="77777777" w:rsidR="00BC31BE" w:rsidRPr="007C5B52" w:rsidRDefault="00C7132A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2.4 (11.0</w:t>
            </w:r>
            <w:r w:rsidR="00D21DD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4.9)</w:t>
            </w:r>
          </w:p>
        </w:tc>
        <w:tc>
          <w:tcPr>
            <w:tcW w:w="199" w:type="pct"/>
            <w:noWrap/>
            <w:hideMark/>
          </w:tcPr>
          <w:p w14:paraId="24A10EC8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51C0C85A" w14:textId="77777777" w:rsidR="00BC31BE" w:rsidRPr="007C5B52" w:rsidRDefault="00C7132A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9.1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3.0 to -4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6BD2F949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17B2687F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325F9718" w14:textId="77777777" w:rsidR="00BC31BE" w:rsidRPr="007C5B52" w:rsidRDefault="00C7132A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C31BE" w:rsidRPr="007C5B52" w14:paraId="4EA61DE6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29A457B8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7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C5EA63" w14:textId="77777777" w:rsidR="00BC31BE" w:rsidRPr="007C5B52" w:rsidRDefault="00CF43B5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0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5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1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BDA8D0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020D06" w14:textId="77777777" w:rsidR="00BC31BE" w:rsidRPr="007C5B52" w:rsidRDefault="00CF43B5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2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0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3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BA9ABD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CF0C5E" w14:textId="77777777" w:rsidR="00BC31BE" w:rsidRPr="007C5B52" w:rsidRDefault="00CF43B5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7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9.6 to -2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1A4578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E7E5D6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3690307" w14:textId="77777777" w:rsidR="00BC31BE" w:rsidRPr="007C5B52" w:rsidRDefault="00CF43B5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</w:tr>
      <w:tr w:rsidR="007532BE" w:rsidRPr="007C5B52" w14:paraId="26C572E7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</w:tcPr>
          <w:p w14:paraId="55D5F225" w14:textId="77777777" w:rsidR="007532BE" w:rsidRPr="007C5B52" w:rsidRDefault="007532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Inflammatory cytokine</w:t>
            </w:r>
          </w:p>
        </w:tc>
        <w:tc>
          <w:tcPr>
            <w:tcW w:w="843" w:type="pct"/>
            <w:gridSpan w:val="2"/>
            <w:noWrap/>
          </w:tcPr>
          <w:p w14:paraId="0BB75D5F" w14:textId="77777777" w:rsidR="007532BE" w:rsidRPr="007C5B52" w:rsidRDefault="007532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</w:tcPr>
          <w:p w14:paraId="1485B685" w14:textId="77777777" w:rsidR="007532BE" w:rsidRPr="007C5B52" w:rsidRDefault="007532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1" w:type="pct"/>
            <w:gridSpan w:val="2"/>
            <w:noWrap/>
          </w:tcPr>
          <w:p w14:paraId="68B7B7D9" w14:textId="77777777" w:rsidR="007532BE" w:rsidRPr="007C5B52" w:rsidRDefault="007532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</w:tcPr>
          <w:p w14:paraId="6B14EE20" w14:textId="77777777" w:rsidR="007532BE" w:rsidRPr="007C5B52" w:rsidRDefault="007532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</w:tcPr>
          <w:p w14:paraId="1D0029DA" w14:textId="77777777" w:rsidR="007532BE" w:rsidRPr="007C5B52" w:rsidRDefault="007532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</w:tcPr>
          <w:p w14:paraId="2A525D26" w14:textId="77777777" w:rsidR="007532BE" w:rsidRPr="007C5B52" w:rsidRDefault="007532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</w:tcPr>
          <w:p w14:paraId="34CC4330" w14:textId="77777777" w:rsidR="007532BE" w:rsidRPr="007C5B52" w:rsidRDefault="007532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</w:tcPr>
          <w:p w14:paraId="1B3A4DC0" w14:textId="77777777" w:rsidR="007532BE" w:rsidRPr="007C5B52" w:rsidRDefault="007532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C31BE" w:rsidRPr="007C5B52" w14:paraId="5A2B2920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FD5CB93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IFN-γ (ng/ml), median (IQR)</w:t>
            </w: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EFC76E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C298B5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69381D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9A7AA5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5FB1B4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313537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D324E6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3B3B96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69AD86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32EB2F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7754D82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7C5B52" w14:paraId="76B60ADA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44D5939B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1</w:t>
            </w:r>
          </w:p>
        </w:tc>
        <w:tc>
          <w:tcPr>
            <w:tcW w:w="843" w:type="pct"/>
            <w:gridSpan w:val="2"/>
            <w:noWrap/>
            <w:hideMark/>
          </w:tcPr>
          <w:p w14:paraId="508C7920" w14:textId="77777777" w:rsidR="00BC31BE" w:rsidRPr="007C5B52" w:rsidRDefault="00C7186F" w:rsidP="00C718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82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56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35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380F95F8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48F920A9" w14:textId="77777777" w:rsidR="00BC31BE" w:rsidRPr="007C5B52" w:rsidRDefault="000A6DD1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55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43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63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1866DDDF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3D5A6BC2" w14:textId="77777777" w:rsidR="00BC31BE" w:rsidRPr="007C5B52" w:rsidRDefault="00E4019A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31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62.6 to -11.7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50E4D0B6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7527AAC9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0DCFC49A" w14:textId="77777777" w:rsidR="00BC31BE" w:rsidRPr="007C5B52" w:rsidRDefault="00E4019A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C31BE" w:rsidRPr="007C5B52" w14:paraId="55ACDD9A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40CB5544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3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92E625" w14:textId="77777777" w:rsidR="00BC31BE" w:rsidRPr="007C5B52" w:rsidRDefault="008C1F33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14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43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88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940E7B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FC53E2" w14:textId="77777777" w:rsidR="00BC31BE" w:rsidRPr="007C5B52" w:rsidRDefault="008C1F33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63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47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74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2ADEB6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AEF59C" w14:textId="77777777" w:rsidR="00BC31BE" w:rsidRPr="007C5B52" w:rsidRDefault="00203C66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44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90.3 to 4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114780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F0CD92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60B2C3C" w14:textId="77777777" w:rsidR="00BC31BE" w:rsidRPr="007C5B52" w:rsidRDefault="00112A54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BC31BE" w:rsidRPr="007C5B52" w14:paraId="1F77AFEB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63BE34AF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5</w:t>
            </w:r>
          </w:p>
        </w:tc>
        <w:tc>
          <w:tcPr>
            <w:tcW w:w="843" w:type="pct"/>
            <w:gridSpan w:val="2"/>
            <w:noWrap/>
            <w:hideMark/>
          </w:tcPr>
          <w:p w14:paraId="12F81251" w14:textId="77777777" w:rsidR="00BC31BE" w:rsidRPr="007C5B52" w:rsidRDefault="00112A54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33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94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99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51E360C0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1B038FDA" w14:textId="77777777" w:rsidR="00BC31BE" w:rsidRPr="007C5B52" w:rsidRDefault="004B3D5D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58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51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72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72B25976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3F1EF7B5" w14:textId="77777777" w:rsidR="00BC31BE" w:rsidRPr="007C5B52" w:rsidRDefault="008D5073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74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24.5 to -40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2211ADB4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1B4188CB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3C298247" w14:textId="77777777" w:rsidR="00BC31BE" w:rsidRPr="007C5B52" w:rsidRDefault="00F25928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C31BE" w:rsidRPr="007C5B52" w14:paraId="66DCDC69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4DA480D8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lastRenderedPageBreak/>
              <w:t xml:space="preserve">   Day 7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EFBA55" w14:textId="77777777" w:rsidR="00BC31BE" w:rsidRPr="007C5B52" w:rsidRDefault="00EE7C5A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66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21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90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CC1CE2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7CC0F3" w14:textId="77777777" w:rsidR="00BC31BE" w:rsidRPr="007C5B52" w:rsidRDefault="00447BD1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62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50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67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03029E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884727" w14:textId="77777777" w:rsidR="00BC31BE" w:rsidRPr="007C5B52" w:rsidRDefault="00513463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02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32.1 to -60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1EA89D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377C34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2A4C9C1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C31BE" w:rsidRPr="007C5B52" w14:paraId="68578559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4200862E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Chemokines</w:t>
            </w:r>
          </w:p>
        </w:tc>
        <w:tc>
          <w:tcPr>
            <w:tcW w:w="422" w:type="pct"/>
            <w:noWrap/>
            <w:hideMark/>
          </w:tcPr>
          <w:p w14:paraId="29286AFA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noWrap/>
            <w:hideMark/>
          </w:tcPr>
          <w:p w14:paraId="0E9CD19D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312230E1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07B9EE1A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noWrap/>
            <w:hideMark/>
          </w:tcPr>
          <w:p w14:paraId="02EFFE11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4BF28281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31856EC6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66F77F97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3FE69FA5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0D8743FA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194788CB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7C5B52" w14:paraId="1F6C832E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00A38A9E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IP-10 (ng/ml)</w:t>
            </w:r>
            <w:r w:rsidR="00547976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, </w:t>
            </w:r>
            <w:r w:rsidR="007A14FD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median (IQR)</w:t>
            </w: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09765D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0E92A6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1CA683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2CB444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0C4734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148011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81CE6A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D881DD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FACE75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CF29CF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883B2BA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7C5B52" w14:paraId="5B84D34E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20F14DFC" w14:textId="77777777" w:rsidR="00BC31BE" w:rsidRPr="007C5B52" w:rsidRDefault="00BC31BE" w:rsidP="00547976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</w:t>
            </w:r>
            <w:r w:rsidR="00547976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Day 1</w:t>
            </w:r>
          </w:p>
        </w:tc>
        <w:tc>
          <w:tcPr>
            <w:tcW w:w="843" w:type="pct"/>
            <w:gridSpan w:val="2"/>
            <w:noWrap/>
            <w:hideMark/>
          </w:tcPr>
          <w:p w14:paraId="644980F4" w14:textId="77777777" w:rsidR="00BC31BE" w:rsidRPr="007C5B52" w:rsidRDefault="005157AF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501.5 (402.5–716.0)</w:t>
            </w:r>
          </w:p>
        </w:tc>
        <w:tc>
          <w:tcPr>
            <w:tcW w:w="199" w:type="pct"/>
            <w:noWrap/>
            <w:hideMark/>
          </w:tcPr>
          <w:p w14:paraId="72E50A9F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57D56AE0" w14:textId="77777777" w:rsidR="00BC31BE" w:rsidRPr="007C5B52" w:rsidRDefault="005157AF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564.4 (414.9–670.3)</w:t>
            </w:r>
          </w:p>
        </w:tc>
        <w:tc>
          <w:tcPr>
            <w:tcW w:w="199" w:type="pct"/>
            <w:noWrap/>
            <w:hideMark/>
          </w:tcPr>
          <w:p w14:paraId="3171E99E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7A1C2EDB" w14:textId="77777777" w:rsidR="00BC31BE" w:rsidRPr="007C5B52" w:rsidRDefault="00153C47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1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30.9 to 103.7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263E8D4F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48BFCC04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010297C3" w14:textId="77777777" w:rsidR="00BC31BE" w:rsidRPr="007C5B52" w:rsidRDefault="00153C47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</w:tr>
      <w:tr w:rsidR="00BC31BE" w:rsidRPr="007C5B52" w14:paraId="35D63517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11AB2B69" w14:textId="77777777" w:rsidR="00BC31BE" w:rsidRPr="007C5B52" w:rsidRDefault="00BC31BE" w:rsidP="00547976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</w:t>
            </w:r>
            <w:r w:rsidR="007A14FD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Day 3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AD1270" w14:textId="77777777" w:rsidR="00BC31BE" w:rsidRPr="007C5B52" w:rsidRDefault="003D5443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649.7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549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800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A954D8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288336" w14:textId="77777777" w:rsidR="00BC31BE" w:rsidRPr="007C5B52" w:rsidRDefault="003D5443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532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E46852" w:rsidRPr="007C5B52">
              <w:rPr>
                <w:rFonts w:ascii="Arial" w:eastAsia="Times New Roman" w:hAnsi="Arial" w:cs="Arial"/>
                <w:sz w:val="20"/>
                <w:szCs w:val="20"/>
              </w:rPr>
              <w:t>408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="00E46852" w:rsidRPr="007C5B52">
              <w:rPr>
                <w:rFonts w:ascii="Arial" w:eastAsia="Times New Roman" w:hAnsi="Arial" w:cs="Arial"/>
                <w:sz w:val="20"/>
                <w:szCs w:val="20"/>
              </w:rPr>
              <w:t>598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3E96EB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3094C1" w14:textId="77777777" w:rsidR="00BC31BE" w:rsidRPr="007C5B52" w:rsidRDefault="00E46852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40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62469B" w:rsidRPr="007C5B52">
              <w:rPr>
                <w:rFonts w:ascii="Arial" w:eastAsia="Times New Roman" w:hAnsi="Arial" w:cs="Arial"/>
                <w:sz w:val="20"/>
                <w:szCs w:val="20"/>
              </w:rPr>
              <w:t>-263.7 to -53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C792B8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54782E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49366A9" w14:textId="77777777" w:rsidR="00BC31BE" w:rsidRPr="007C5B52" w:rsidRDefault="00E46852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</w:tr>
      <w:tr w:rsidR="00BC31BE" w:rsidRPr="007C5B52" w14:paraId="17F8B4DE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75BF8912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5</w:t>
            </w:r>
          </w:p>
        </w:tc>
        <w:tc>
          <w:tcPr>
            <w:tcW w:w="843" w:type="pct"/>
            <w:gridSpan w:val="2"/>
            <w:noWrap/>
            <w:hideMark/>
          </w:tcPr>
          <w:p w14:paraId="4FFA6FF3" w14:textId="77777777" w:rsidR="00BC31BE" w:rsidRPr="007C5B52" w:rsidRDefault="001070BD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815.6 (594.2–1053.3)</w:t>
            </w:r>
          </w:p>
        </w:tc>
        <w:tc>
          <w:tcPr>
            <w:tcW w:w="199" w:type="pct"/>
            <w:noWrap/>
            <w:hideMark/>
          </w:tcPr>
          <w:p w14:paraId="55A59338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4C0DB24B" w14:textId="77777777" w:rsidR="00BC31BE" w:rsidRPr="007C5B52" w:rsidRDefault="001070BD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484.8 (410.4–585.2)</w:t>
            </w:r>
          </w:p>
        </w:tc>
        <w:tc>
          <w:tcPr>
            <w:tcW w:w="199" w:type="pct"/>
            <w:noWrap/>
            <w:hideMark/>
          </w:tcPr>
          <w:p w14:paraId="447DD71D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2AB254A5" w14:textId="77777777" w:rsidR="00BC31BE" w:rsidRPr="007C5B52" w:rsidRDefault="009F05C4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302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521.0 to -107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16660101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62414CA4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7E262224" w14:textId="77777777" w:rsidR="00BC31BE" w:rsidRPr="007C5B52" w:rsidRDefault="009F05C4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BC31BE" w:rsidRPr="007C5B52" w14:paraId="17BD7AC2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3B3F70CE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7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D7659B" w14:textId="77777777" w:rsidR="00BC31BE" w:rsidRPr="007C5B52" w:rsidRDefault="00515478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755.2 (563.5–923.3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61ABD2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09802F" w14:textId="77777777" w:rsidR="00BC31BE" w:rsidRPr="007C5B52" w:rsidRDefault="00515478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472.2 (392.6–523.7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8796AB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ABE0E3" w14:textId="77777777" w:rsidR="00BC31BE" w:rsidRPr="007C5B52" w:rsidRDefault="00D25EA0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279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457.5 to -84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DF11DE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BD74B3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532C507" w14:textId="77777777" w:rsidR="00BC31BE" w:rsidRPr="007C5B52" w:rsidRDefault="00D25EA0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</w:tr>
      <w:tr w:rsidR="00BC31BE" w:rsidRPr="007C5B52" w14:paraId="6B53FDB1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5B1B1674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MIP-1α (ng/ml), median (IQR)</w:t>
            </w:r>
          </w:p>
        </w:tc>
        <w:tc>
          <w:tcPr>
            <w:tcW w:w="422" w:type="pct"/>
            <w:noWrap/>
            <w:hideMark/>
          </w:tcPr>
          <w:p w14:paraId="39393FE6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noWrap/>
            <w:hideMark/>
          </w:tcPr>
          <w:p w14:paraId="645539A3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34910F50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3C053586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noWrap/>
            <w:hideMark/>
          </w:tcPr>
          <w:p w14:paraId="2EE317C5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59139BFC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6053EDF5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0EDCC0ED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45E1ED4F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0759C5CC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1A05CB46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7C5B52" w14:paraId="7E91F09F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10385129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</w:t>
            </w:r>
            <w:r w:rsidR="006473E3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Day 1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8E4E10" w14:textId="77777777" w:rsidR="00BC31BE" w:rsidRPr="007C5B52" w:rsidRDefault="006473E3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9.3 (16.3–24.8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55902E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8922C8" w14:textId="77777777" w:rsidR="00BC31BE" w:rsidRPr="007C5B52" w:rsidRDefault="006473E3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1.1 (16.5–24.5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08260D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A8A0EE" w14:textId="77777777" w:rsidR="00BC31BE" w:rsidRPr="007C5B52" w:rsidRDefault="006473E3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3.6 to 3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32ACFE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2360A5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43F61A6" w14:textId="77777777" w:rsidR="00BC31BE" w:rsidRPr="007C5B52" w:rsidRDefault="006473E3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</w:tr>
      <w:tr w:rsidR="00BC31BE" w:rsidRPr="007C5B52" w14:paraId="4AFB6E47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3FC9035D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3</w:t>
            </w:r>
          </w:p>
        </w:tc>
        <w:tc>
          <w:tcPr>
            <w:tcW w:w="843" w:type="pct"/>
            <w:gridSpan w:val="2"/>
            <w:noWrap/>
            <w:hideMark/>
          </w:tcPr>
          <w:p w14:paraId="1D92ED84" w14:textId="77777777" w:rsidR="00BC31BE" w:rsidRPr="007C5B52" w:rsidRDefault="00370F1C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4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2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1.7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28AE958E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4CAC2FB1" w14:textId="77777777" w:rsidR="00BC31BE" w:rsidRPr="007C5B52" w:rsidRDefault="00370F1C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1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5.7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3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04AE819B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35AEC4CB" w14:textId="77777777" w:rsidR="00BC31BE" w:rsidRPr="007C5B52" w:rsidRDefault="00370F1C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5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0.6 to -2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0CC05D0A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4ABE1270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78D6294D" w14:textId="77777777" w:rsidR="00BC31BE" w:rsidRPr="007C5B52" w:rsidRDefault="00370F1C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BC31BE" w:rsidRPr="007C5B52" w14:paraId="3E8BFBDA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2AC264A6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5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9BF963" w14:textId="77777777" w:rsidR="00BC31BE" w:rsidRPr="007C5B52" w:rsidRDefault="00370F1C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5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5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42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BB36F0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376549" w14:textId="77777777" w:rsidR="00BC31BE" w:rsidRPr="007C5B52" w:rsidRDefault="00974CB3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9.1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6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3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358208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CA1E95" w14:textId="77777777" w:rsidR="00BC31BE" w:rsidRPr="007C5B52" w:rsidRDefault="00785502" w:rsidP="00785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4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20.5 to -6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042460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F46673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50AE8A5" w14:textId="77777777" w:rsidR="00BC31BE" w:rsidRPr="007C5B52" w:rsidRDefault="00785502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C31BE" w:rsidRPr="007C5B52" w14:paraId="439C48C0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1B49B8FB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</w:t>
            </w:r>
            <w:r w:rsidR="006473E3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Day 7</w:t>
            </w:r>
          </w:p>
        </w:tc>
        <w:tc>
          <w:tcPr>
            <w:tcW w:w="843" w:type="pct"/>
            <w:gridSpan w:val="2"/>
            <w:noWrap/>
            <w:hideMark/>
          </w:tcPr>
          <w:p w14:paraId="764A4667" w14:textId="77777777" w:rsidR="00BC31BE" w:rsidRPr="007C5B52" w:rsidRDefault="005101E4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1.5 (25.3–32.5)</w:t>
            </w:r>
          </w:p>
        </w:tc>
        <w:tc>
          <w:tcPr>
            <w:tcW w:w="199" w:type="pct"/>
            <w:noWrap/>
            <w:hideMark/>
          </w:tcPr>
          <w:p w14:paraId="1A7BD9BA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1C5C753C" w14:textId="77777777" w:rsidR="00BC31BE" w:rsidRPr="007C5B52" w:rsidRDefault="005101E4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19.8 (16.0–21.6)</w:t>
            </w:r>
          </w:p>
        </w:tc>
        <w:tc>
          <w:tcPr>
            <w:tcW w:w="199" w:type="pct"/>
            <w:noWrap/>
            <w:hideMark/>
          </w:tcPr>
          <w:p w14:paraId="220A4F46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008FE70E" w14:textId="77777777" w:rsidR="00BC31BE" w:rsidRPr="007C5B52" w:rsidRDefault="005101E4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1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EF4341" w:rsidRPr="007C5B52">
              <w:rPr>
                <w:rFonts w:ascii="Arial" w:eastAsia="Times New Roman" w:hAnsi="Arial" w:cs="Arial"/>
                <w:sz w:val="20"/>
                <w:szCs w:val="20"/>
              </w:rPr>
              <w:t>-14.8 to -5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2B9FC786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2BB62571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05C72327" w14:textId="77777777" w:rsidR="00BC31BE" w:rsidRPr="007C5B52" w:rsidRDefault="00EF4341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BC31BE" w:rsidRPr="007C5B52" w14:paraId="4CAC098C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5D9FCB12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MCP-1 (ng/ml), median (IQR)</w:t>
            </w: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3E677A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14896A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E87609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04F889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BF5B44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1CFBB8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F1AEA3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C59987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9FA2B0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312131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0D313D1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7C5B52" w14:paraId="20EF5FA0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7EF72AC7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1</w:t>
            </w:r>
          </w:p>
        </w:tc>
        <w:tc>
          <w:tcPr>
            <w:tcW w:w="843" w:type="pct"/>
            <w:gridSpan w:val="2"/>
            <w:noWrap/>
            <w:hideMark/>
          </w:tcPr>
          <w:p w14:paraId="6B311C36" w14:textId="77777777" w:rsidR="00BC31BE" w:rsidRPr="007C5B52" w:rsidRDefault="00290DF7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87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56.1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47.1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561430A3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5F9AC224" w14:textId="77777777" w:rsidR="00BC31BE" w:rsidRPr="007C5B52" w:rsidRDefault="00290DF7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07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57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43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4F16D29E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399AD4AF" w14:textId="77777777" w:rsidR="00BC31BE" w:rsidRPr="007C5B52" w:rsidRDefault="00C217C6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2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38.6 to 32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03DE1CE3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7B06E5BC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52A8631E" w14:textId="77777777" w:rsidR="00BC31BE" w:rsidRPr="007C5B52" w:rsidRDefault="0065197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</w:tr>
      <w:tr w:rsidR="00BC31BE" w:rsidRPr="007C5B52" w14:paraId="71391BA8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1A343BEB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3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EB6216" w14:textId="77777777" w:rsidR="00BC31BE" w:rsidRPr="007C5B52" w:rsidRDefault="00FE3183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47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16.8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420.7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1EDD47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1BCD39" w14:textId="77777777" w:rsidR="00BC31BE" w:rsidRPr="007C5B52" w:rsidRDefault="00FE3183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09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48.7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26.9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9CFB25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5B8272" w14:textId="77777777" w:rsidR="00BC31BE" w:rsidRPr="007C5B52" w:rsidRDefault="00457E4C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63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13.6 to -23.1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A83E9C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76AF6D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C34D0BF" w14:textId="77777777" w:rsidR="00BC31BE" w:rsidRPr="007C5B52" w:rsidRDefault="00457E4C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BC31BE" w:rsidRPr="007C5B52" w14:paraId="0C91A924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36E6E7EE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5</w:t>
            </w:r>
          </w:p>
        </w:tc>
        <w:tc>
          <w:tcPr>
            <w:tcW w:w="843" w:type="pct"/>
            <w:gridSpan w:val="2"/>
            <w:noWrap/>
            <w:hideMark/>
          </w:tcPr>
          <w:p w14:paraId="535C5E84" w14:textId="77777777" w:rsidR="00BC31BE" w:rsidRPr="007C5B52" w:rsidRDefault="00F053C6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450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43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523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19A2CB9E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156A21D3" w14:textId="77777777" w:rsidR="00BC31BE" w:rsidRPr="007C5B52" w:rsidRDefault="00F053C6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74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51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20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23A062B0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5AF6B4E8" w14:textId="77777777" w:rsidR="00BC31BE" w:rsidRPr="007C5B52" w:rsidRDefault="00E30F43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53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219.9 to -73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4587003F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6721542A" w14:textId="77777777" w:rsidR="00BC31BE" w:rsidRPr="007C5B52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04A6C2F3" w14:textId="77777777" w:rsidR="00BC31BE" w:rsidRPr="007C5B52" w:rsidRDefault="00E30F43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C31BE" w:rsidRPr="007C5B52" w14:paraId="17EDA855" w14:textId="77777777" w:rsidTr="00800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noWrap/>
            <w:hideMark/>
          </w:tcPr>
          <w:p w14:paraId="4B127AC8" w14:textId="77777777" w:rsidR="00BC31BE" w:rsidRPr="007C5B52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Day 7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1EFD270C" w14:textId="77777777" w:rsidR="00BC31BE" w:rsidRPr="007C5B52" w:rsidRDefault="00D636F1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407.6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321.3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419.0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70CFA969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69A307DE" w14:textId="77777777" w:rsidR="00BC31BE" w:rsidRPr="007C5B52" w:rsidRDefault="00D636F1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82.1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41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296.5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2E71D10D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89" w:type="pct"/>
            <w:gridSpan w:val="2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5F6DADCC" w14:textId="77777777" w:rsidR="00BC31BE" w:rsidRPr="007C5B52" w:rsidRDefault="00D636F1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21.2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-159.2 to -43.4</w:t>
            </w:r>
            <w:r w:rsidR="00BC31BE" w:rsidRPr="007C5B5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0DB14F4B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663B9E1A" w14:textId="77777777" w:rsidR="00BC31BE" w:rsidRPr="007C5B52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0" w:type="pct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182D2B95" w14:textId="77777777" w:rsidR="00BC31BE" w:rsidRPr="007C5B52" w:rsidRDefault="00D636F1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1C1F1A" w:rsidRPr="0025732D" w14:paraId="3ACA80EF" w14:textId="77777777" w:rsidTr="008009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single" w:sz="4" w:space="0" w:color="auto"/>
            </w:tcBorders>
            <w:noWrap/>
          </w:tcPr>
          <w:p w14:paraId="135F7702" w14:textId="77777777" w:rsidR="001C1F1A" w:rsidRPr="007C5B52" w:rsidRDefault="001C1F1A" w:rsidP="001C1F1A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  <w:p w14:paraId="50654F0F" w14:textId="77777777" w:rsidR="00531F2D" w:rsidRPr="007C5B52" w:rsidRDefault="00531F2D" w:rsidP="00531F2D">
            <w:pPr>
              <w:ind w:left="360"/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Note: IQR </w:t>
            </w: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denotes the interquartile range [median (25</w:t>
            </w: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  <w:vertAlign w:val="superscript"/>
              </w:rPr>
              <w:t>th</w:t>
            </w: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percentile–75</w:t>
            </w: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  <w:vertAlign w:val="superscript"/>
              </w:rPr>
              <w:t>th</w:t>
            </w: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percentile)]. The number of patients (for all variables): in the non-ICU subgroup</w:t>
            </w:r>
            <w:r w:rsidR="00EF55B4"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:</w:t>
            </w: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  <w:r w:rsidR="00EF55B4"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death</w:t>
            </w: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group (first day n=</w:t>
            </w:r>
            <w:r w:rsidR="00EF55B4"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4</w:t>
            </w: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, third day n=</w:t>
            </w:r>
            <w:r w:rsidR="00EF55B4"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4, and </w:t>
            </w: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fifth day n=</w:t>
            </w:r>
            <w:r w:rsidR="00EF55B4"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4</w:t>
            </w: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); </w:t>
            </w:r>
            <w:r w:rsidR="00EF55B4"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Survival</w:t>
            </w: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group (first day n=</w:t>
            </w:r>
            <w:r w:rsidR="00EF55B4"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42</w:t>
            </w: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, third day n=4</w:t>
            </w:r>
            <w:r w:rsidR="00EF55B4"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2</w:t>
            </w: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, fifth day n=4</w:t>
            </w:r>
            <w:r w:rsidR="00EF55B4"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2</w:t>
            </w: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, and seventh day n=38), an</w:t>
            </w:r>
            <w:r w:rsidR="00EF55B4"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d the ICU subgroup: death group (first day n=15</w:t>
            </w:r>
            <w:r w:rsidR="00117B88"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, third day n=11, fifth day n=8, and seventh day n=4</w:t>
            </w: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); </w:t>
            </w:r>
            <w:r w:rsidR="00117B88"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Survival</w:t>
            </w: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group (first day n=</w:t>
            </w:r>
            <w:r w:rsidR="00117B88"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37</w:t>
            </w: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, third day n=</w:t>
            </w:r>
            <w:r w:rsidR="00117B88"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37</w:t>
            </w: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, fifth day n=</w:t>
            </w:r>
            <w:r w:rsidR="00117B88"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37</w:t>
            </w: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, and seventh day n=</w:t>
            </w:r>
            <w:r w:rsidR="00117B88"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37</w:t>
            </w:r>
            <w:r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).</w:t>
            </w:r>
            <w:r w:rsidRPr="00437535">
              <w:rPr>
                <w:sz w:val="20"/>
                <w:szCs w:val="20"/>
              </w:rPr>
              <w:t xml:space="preserve"> </w:t>
            </w:r>
            <w:r w:rsidR="00A8338F" w:rsidRPr="00437535">
              <w:rPr>
                <w:rFonts w:ascii="Arial" w:eastAsia="Times New Roman" w:hAnsi="Arial" w:cs="Arial"/>
                <w:b w:val="0"/>
                <w:sz w:val="20"/>
                <w:szCs w:val="20"/>
              </w:rPr>
              <w:t>The difference</w:t>
            </w:r>
            <w:r w:rsidR="00A8338F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was</w:t>
            </w: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expressed as the median difference (Hodges–Lehmann estimate)</w:t>
            </w:r>
            <w:r w:rsidR="00117B88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and 95% confidence intervals.</w:t>
            </w:r>
          </w:p>
          <w:p w14:paraId="5996C94A" w14:textId="77777777" w:rsidR="00531F2D" w:rsidRPr="007C5B52" w:rsidRDefault="00531F2D" w:rsidP="00531F2D">
            <w:pPr>
              <w:ind w:left="360"/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  <w:p w14:paraId="08B509BB" w14:textId="77777777" w:rsidR="00AA1140" w:rsidRPr="0025732D" w:rsidRDefault="00531F2D" w:rsidP="00531F2D">
            <w:pPr>
              <w:ind w:left="360"/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Abbreviations: </w:t>
            </w:r>
            <w:r w:rsidR="001C6B86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IL-6, </w:t>
            </w:r>
            <w:r w:rsidR="00F147BE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i</w:t>
            </w:r>
            <w:r w:rsidR="001C6B86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nterleukin-6; </w:t>
            </w:r>
            <w:r w:rsidR="00D21BAE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TNF-α, </w:t>
            </w:r>
            <w:r w:rsidR="00F147BE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t</w:t>
            </w:r>
            <w:r w:rsidR="00D21BAE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umor </w:t>
            </w:r>
            <w:r w:rsidR="00F147BE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n</w:t>
            </w:r>
            <w:r w:rsidR="00D21BAE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ecrosis </w:t>
            </w:r>
            <w:r w:rsidR="00F147BE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f</w:t>
            </w:r>
            <w:r w:rsidR="00D21BAE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actor </w:t>
            </w:r>
            <w:r w:rsidR="00F147BE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a</w:t>
            </w:r>
            <w:r w:rsidR="00D21BAE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lpha; IL-10, </w:t>
            </w:r>
            <w:r w:rsidR="00F147BE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i</w:t>
            </w:r>
            <w:r w:rsidR="00D21BAE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nterleukin-10; IFN-γ, </w:t>
            </w:r>
            <w:r w:rsidR="00F147BE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i</w:t>
            </w:r>
            <w:r w:rsidR="00D21BAE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nterferon-γ; IP-10, interferon gamma-induced protein 10; </w:t>
            </w:r>
            <w:r w:rsidR="00FC2D6E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MIP-1α, macrophage inflammatory protein 1α; MCP-1,  monocyte chemotactic protein 1</w:t>
            </w:r>
            <w:r w:rsidR="00124B94" w:rsidRPr="007C5B52">
              <w:rPr>
                <w:rFonts w:ascii="Arial" w:eastAsia="Times New Roman" w:hAnsi="Arial" w:cs="Arial"/>
                <w:b w:val="0"/>
                <w:sz w:val="20"/>
                <w:szCs w:val="20"/>
              </w:rPr>
              <w:t>.</w:t>
            </w:r>
          </w:p>
          <w:p w14:paraId="2443095A" w14:textId="77777777" w:rsidR="001C1F1A" w:rsidRPr="0025732D" w:rsidRDefault="001C1F1A" w:rsidP="00531F2D">
            <w:pPr>
              <w:ind w:left="360"/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</w:tc>
      </w:tr>
    </w:tbl>
    <w:p w14:paraId="05C1365B" w14:textId="77777777" w:rsidR="00355FB1" w:rsidRPr="001C1F1A" w:rsidRDefault="00355FB1">
      <w:pPr>
        <w:rPr>
          <w:rFonts w:cstheme="minorHAnsi"/>
        </w:rPr>
      </w:pPr>
    </w:p>
    <w:p w14:paraId="604EF941" w14:textId="77777777" w:rsidR="001C1F1A" w:rsidRPr="001C1F1A" w:rsidRDefault="001C1F1A">
      <w:pPr>
        <w:rPr>
          <w:rFonts w:cstheme="minorHAnsi"/>
        </w:rPr>
      </w:pPr>
    </w:p>
    <w:sectPr w:rsidR="001C1F1A" w:rsidRPr="001C1F1A" w:rsidSect="00D34DEA">
      <w:pgSz w:w="2304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tka Text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2D2E1D"/>
    <w:multiLevelType w:val="hybridMultilevel"/>
    <w:tmpl w:val="BC64CBF8"/>
    <w:lvl w:ilvl="0" w:tplc="EC38E70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D57D59"/>
    <w:multiLevelType w:val="multilevel"/>
    <w:tmpl w:val="579A094A"/>
    <w:lvl w:ilvl="0">
      <w:start w:val="1"/>
      <w:numFmt w:val="bullet"/>
      <w:lvlText w:val="‡"/>
      <w:lvlJc w:val="left"/>
      <w:pPr>
        <w:ind w:left="216" w:hanging="216"/>
      </w:pPr>
      <w:rPr>
        <w:rFonts w:ascii="Sitka Text" w:hAnsi="Sitka Text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" w15:restartNumberingAfterBreak="0">
    <w:nsid w:val="48EC4619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 w15:restartNumberingAfterBreak="0">
    <w:nsid w:val="490341B4"/>
    <w:multiLevelType w:val="multilevel"/>
    <w:tmpl w:val="E9120B4E"/>
    <w:lvl w:ilvl="0">
      <w:start w:val="1"/>
      <w:numFmt w:val="bullet"/>
      <w:lvlText w:val="†"/>
      <w:lvlJc w:val="left"/>
      <w:pPr>
        <w:ind w:left="216" w:hanging="216"/>
      </w:pPr>
      <w:rPr>
        <w:rFonts w:ascii="Sitka Text" w:hAnsi="Sitka Text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" w15:restartNumberingAfterBreak="0">
    <w:nsid w:val="6D5F1AC3"/>
    <w:multiLevelType w:val="multilevel"/>
    <w:tmpl w:val="42FAFF16"/>
    <w:lvl w:ilvl="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5" w15:restartNumberingAfterBreak="0">
    <w:nsid w:val="7C052F41"/>
    <w:multiLevelType w:val="multilevel"/>
    <w:tmpl w:val="2FEE23CA"/>
    <w:lvl w:ilvl="0">
      <w:start w:val="1"/>
      <w:numFmt w:val="bullet"/>
      <w:lvlText w:val="*"/>
      <w:lvlJc w:val="left"/>
      <w:pPr>
        <w:ind w:left="216" w:hanging="216"/>
      </w:pPr>
      <w:rPr>
        <w:rFonts w:ascii="Sitka Text" w:hAnsi="Sitka Text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6" w15:restartNumberingAfterBreak="0">
    <w:nsid w:val="7CAC2ED7"/>
    <w:multiLevelType w:val="hybridMultilevel"/>
    <w:tmpl w:val="5726CAD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8931608">
    <w:abstractNumId w:val="5"/>
  </w:num>
  <w:num w:numId="2" w16cid:durableId="355427754">
    <w:abstractNumId w:val="0"/>
  </w:num>
  <w:num w:numId="3" w16cid:durableId="242881500">
    <w:abstractNumId w:val="3"/>
  </w:num>
  <w:num w:numId="4" w16cid:durableId="925067359">
    <w:abstractNumId w:val="1"/>
  </w:num>
  <w:num w:numId="5" w16cid:durableId="1337686026">
    <w:abstractNumId w:val="2"/>
  </w:num>
  <w:num w:numId="6" w16cid:durableId="735473893">
    <w:abstractNumId w:val="4"/>
  </w:num>
  <w:num w:numId="7" w16cid:durableId="106248130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7FA3"/>
    <w:rsid w:val="00023BD9"/>
    <w:rsid w:val="00026D30"/>
    <w:rsid w:val="000504FB"/>
    <w:rsid w:val="00065E69"/>
    <w:rsid w:val="00067A7E"/>
    <w:rsid w:val="00074DEF"/>
    <w:rsid w:val="00085AE0"/>
    <w:rsid w:val="00097058"/>
    <w:rsid w:val="000A3A4F"/>
    <w:rsid w:val="000A6DD1"/>
    <w:rsid w:val="000C155B"/>
    <w:rsid w:val="000D43DE"/>
    <w:rsid w:val="000E7D83"/>
    <w:rsid w:val="000F6994"/>
    <w:rsid w:val="001070BD"/>
    <w:rsid w:val="00112A54"/>
    <w:rsid w:val="00117B88"/>
    <w:rsid w:val="00124B94"/>
    <w:rsid w:val="00153C47"/>
    <w:rsid w:val="001556D0"/>
    <w:rsid w:val="00157877"/>
    <w:rsid w:val="00170F97"/>
    <w:rsid w:val="00186ACC"/>
    <w:rsid w:val="00187B6C"/>
    <w:rsid w:val="001B5120"/>
    <w:rsid w:val="001B6DB1"/>
    <w:rsid w:val="001C1F1A"/>
    <w:rsid w:val="001C40D3"/>
    <w:rsid w:val="001C6B86"/>
    <w:rsid w:val="00203C66"/>
    <w:rsid w:val="0025732D"/>
    <w:rsid w:val="00283971"/>
    <w:rsid w:val="00290DF7"/>
    <w:rsid w:val="002A50E7"/>
    <w:rsid w:val="002A6C3C"/>
    <w:rsid w:val="002B0315"/>
    <w:rsid w:val="002C1391"/>
    <w:rsid w:val="00302231"/>
    <w:rsid w:val="0031248D"/>
    <w:rsid w:val="003133B9"/>
    <w:rsid w:val="00355FB1"/>
    <w:rsid w:val="00370F1C"/>
    <w:rsid w:val="00371DCC"/>
    <w:rsid w:val="00377495"/>
    <w:rsid w:val="00391530"/>
    <w:rsid w:val="003D5443"/>
    <w:rsid w:val="00403A65"/>
    <w:rsid w:val="004317F1"/>
    <w:rsid w:val="00435679"/>
    <w:rsid w:val="00437535"/>
    <w:rsid w:val="00445692"/>
    <w:rsid w:val="00447BD1"/>
    <w:rsid w:val="004574CD"/>
    <w:rsid w:val="00457E4C"/>
    <w:rsid w:val="00473E84"/>
    <w:rsid w:val="004B3D5D"/>
    <w:rsid w:val="004C712E"/>
    <w:rsid w:val="004E06C7"/>
    <w:rsid w:val="004E1EE2"/>
    <w:rsid w:val="004F39C8"/>
    <w:rsid w:val="005101E4"/>
    <w:rsid w:val="00513463"/>
    <w:rsid w:val="00515478"/>
    <w:rsid w:val="005157AF"/>
    <w:rsid w:val="00516BBD"/>
    <w:rsid w:val="00527473"/>
    <w:rsid w:val="00531F2D"/>
    <w:rsid w:val="00534450"/>
    <w:rsid w:val="00547976"/>
    <w:rsid w:val="00573157"/>
    <w:rsid w:val="0058011A"/>
    <w:rsid w:val="005942E7"/>
    <w:rsid w:val="005C1C44"/>
    <w:rsid w:val="005D750B"/>
    <w:rsid w:val="005F5C5D"/>
    <w:rsid w:val="00603633"/>
    <w:rsid w:val="0062469B"/>
    <w:rsid w:val="00630FE2"/>
    <w:rsid w:val="006473E3"/>
    <w:rsid w:val="00650007"/>
    <w:rsid w:val="00650820"/>
    <w:rsid w:val="0065197E"/>
    <w:rsid w:val="006A02CB"/>
    <w:rsid w:val="006C47C7"/>
    <w:rsid w:val="006D4E0C"/>
    <w:rsid w:val="006E3E1A"/>
    <w:rsid w:val="006E400B"/>
    <w:rsid w:val="006F0484"/>
    <w:rsid w:val="00701062"/>
    <w:rsid w:val="007260F2"/>
    <w:rsid w:val="00731C97"/>
    <w:rsid w:val="00746D1B"/>
    <w:rsid w:val="00747EB4"/>
    <w:rsid w:val="007532BE"/>
    <w:rsid w:val="00755486"/>
    <w:rsid w:val="00755B34"/>
    <w:rsid w:val="00775852"/>
    <w:rsid w:val="00785502"/>
    <w:rsid w:val="007865F7"/>
    <w:rsid w:val="00793E9B"/>
    <w:rsid w:val="0079411D"/>
    <w:rsid w:val="007A14FD"/>
    <w:rsid w:val="007A2902"/>
    <w:rsid w:val="007B2586"/>
    <w:rsid w:val="007C5B52"/>
    <w:rsid w:val="007D24AC"/>
    <w:rsid w:val="00800950"/>
    <w:rsid w:val="00804124"/>
    <w:rsid w:val="00814BA0"/>
    <w:rsid w:val="008504D7"/>
    <w:rsid w:val="00855C7F"/>
    <w:rsid w:val="008A4704"/>
    <w:rsid w:val="008C1F33"/>
    <w:rsid w:val="008D1A9B"/>
    <w:rsid w:val="008D5073"/>
    <w:rsid w:val="008F5ACB"/>
    <w:rsid w:val="009175B5"/>
    <w:rsid w:val="00926130"/>
    <w:rsid w:val="00926C4C"/>
    <w:rsid w:val="00956830"/>
    <w:rsid w:val="00956C0F"/>
    <w:rsid w:val="00974CB3"/>
    <w:rsid w:val="0097593C"/>
    <w:rsid w:val="009838A1"/>
    <w:rsid w:val="009A3093"/>
    <w:rsid w:val="009A3D8D"/>
    <w:rsid w:val="009C1FD6"/>
    <w:rsid w:val="009E327D"/>
    <w:rsid w:val="009F05C4"/>
    <w:rsid w:val="009F4CB5"/>
    <w:rsid w:val="00A0431A"/>
    <w:rsid w:val="00A23309"/>
    <w:rsid w:val="00A31A1F"/>
    <w:rsid w:val="00A32EDB"/>
    <w:rsid w:val="00A47769"/>
    <w:rsid w:val="00A53182"/>
    <w:rsid w:val="00A56767"/>
    <w:rsid w:val="00A63A41"/>
    <w:rsid w:val="00A670DA"/>
    <w:rsid w:val="00A751C5"/>
    <w:rsid w:val="00A7576E"/>
    <w:rsid w:val="00A8338F"/>
    <w:rsid w:val="00AA0AFB"/>
    <w:rsid w:val="00AA1140"/>
    <w:rsid w:val="00AE6CB9"/>
    <w:rsid w:val="00B42B7E"/>
    <w:rsid w:val="00B50C34"/>
    <w:rsid w:val="00B53A03"/>
    <w:rsid w:val="00B9495E"/>
    <w:rsid w:val="00BC31BE"/>
    <w:rsid w:val="00BE0880"/>
    <w:rsid w:val="00BF53B3"/>
    <w:rsid w:val="00C104E0"/>
    <w:rsid w:val="00C13087"/>
    <w:rsid w:val="00C217C6"/>
    <w:rsid w:val="00C31655"/>
    <w:rsid w:val="00C43771"/>
    <w:rsid w:val="00C53BFA"/>
    <w:rsid w:val="00C656EA"/>
    <w:rsid w:val="00C7132A"/>
    <w:rsid w:val="00C7186F"/>
    <w:rsid w:val="00C81BCF"/>
    <w:rsid w:val="00CF43B5"/>
    <w:rsid w:val="00D027EC"/>
    <w:rsid w:val="00D15612"/>
    <w:rsid w:val="00D21BAE"/>
    <w:rsid w:val="00D21DDE"/>
    <w:rsid w:val="00D25EA0"/>
    <w:rsid w:val="00D2701F"/>
    <w:rsid w:val="00D27FA3"/>
    <w:rsid w:val="00D34DEA"/>
    <w:rsid w:val="00D47DE9"/>
    <w:rsid w:val="00D636F1"/>
    <w:rsid w:val="00D76CB4"/>
    <w:rsid w:val="00D96984"/>
    <w:rsid w:val="00DB139B"/>
    <w:rsid w:val="00DD1BB9"/>
    <w:rsid w:val="00DD30DE"/>
    <w:rsid w:val="00DD78A1"/>
    <w:rsid w:val="00DE58ED"/>
    <w:rsid w:val="00E303E7"/>
    <w:rsid w:val="00E30F43"/>
    <w:rsid w:val="00E4019A"/>
    <w:rsid w:val="00E46852"/>
    <w:rsid w:val="00EA4DBF"/>
    <w:rsid w:val="00EC2D3F"/>
    <w:rsid w:val="00EE7C5A"/>
    <w:rsid w:val="00EF4341"/>
    <w:rsid w:val="00EF55B4"/>
    <w:rsid w:val="00F053C6"/>
    <w:rsid w:val="00F147BE"/>
    <w:rsid w:val="00F15B29"/>
    <w:rsid w:val="00F25928"/>
    <w:rsid w:val="00F5401A"/>
    <w:rsid w:val="00F735A5"/>
    <w:rsid w:val="00F92D40"/>
    <w:rsid w:val="00F94941"/>
    <w:rsid w:val="00FC2D6E"/>
    <w:rsid w:val="00FC7673"/>
    <w:rsid w:val="00FE3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5C70D"/>
  <w15:docId w15:val="{653E2E84-0E99-42ED-ADD6-B407644AC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27FA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7FA3"/>
    <w:rPr>
      <w:color w:val="800080"/>
      <w:u w:val="single"/>
    </w:rPr>
  </w:style>
  <w:style w:type="paragraph" w:customStyle="1" w:styleId="font5">
    <w:name w:val="font5"/>
    <w:basedOn w:val="Normal"/>
    <w:rsid w:val="00D27FA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D27F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7">
    <w:name w:val="font7"/>
    <w:basedOn w:val="Normal"/>
    <w:rsid w:val="00D27F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font8">
    <w:name w:val="font8"/>
    <w:basedOn w:val="Normal"/>
    <w:rsid w:val="00D27F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font9">
    <w:name w:val="font9"/>
    <w:basedOn w:val="Normal"/>
    <w:rsid w:val="00D27FA3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font10">
    <w:name w:val="font10"/>
    <w:basedOn w:val="Normal"/>
    <w:rsid w:val="00D27FA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6">
    <w:name w:val="xl66"/>
    <w:basedOn w:val="Normal"/>
    <w:rsid w:val="00D27F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D27FA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27FA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27FA3"/>
    <w:pP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27FA3"/>
    <w:pP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D27FA3"/>
    <w:pPr>
      <w:shd w:val="clear" w:color="000000" w:fill="FCD5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27FA3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27FA3"/>
    <w:pPr>
      <w:shd w:val="clear" w:color="000000" w:fill="FCD5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D27FA3"/>
    <w:pPr>
      <w:shd w:val="clear" w:color="000000" w:fill="E6B8B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27FA3"/>
    <w:pP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27F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27FA3"/>
    <w:pPr>
      <w:shd w:val="clear" w:color="000000" w:fill="E6B8B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D27F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D27FA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D27FA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D27FA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D27FA3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D27FA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D27FA3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D27FA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D27FA3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D27FA3"/>
    <w:pPr>
      <w:pBdr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D27FA3"/>
    <w:pPr>
      <w:pBdr>
        <w:lef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D27FA3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D27FA3"/>
    <w:pPr>
      <w:pBdr>
        <w:lef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D27FA3"/>
    <w:pPr>
      <w:pBdr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D27FA3"/>
    <w:pPr>
      <w:pBdr>
        <w:left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D27FA3"/>
    <w:pPr>
      <w:pBdr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D27FA3"/>
    <w:pPr>
      <w:pBdr>
        <w:left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D27FA3"/>
    <w:pPr>
      <w:pBdr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D27FA3"/>
    <w:pPr>
      <w:pBdr>
        <w:left w:val="single" w:sz="4" w:space="0" w:color="auto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D27FA3"/>
    <w:pPr>
      <w:pBdr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D27FA3"/>
    <w:pPr>
      <w:pBdr>
        <w:left w:val="single" w:sz="4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D27FA3"/>
    <w:pPr>
      <w:pBdr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D27FA3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D27FA3"/>
    <w:pPr>
      <w:pBdr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D27FA3"/>
    <w:pPr>
      <w:pBdr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D27FA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D27FA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5">
    <w:name w:val="xl105"/>
    <w:basedOn w:val="Normal"/>
    <w:rsid w:val="00D27FA3"/>
    <w:pPr>
      <w:pBdr>
        <w:bottom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D27FA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D27FA3"/>
    <w:pPr>
      <w:pBdr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LightList-Accent3">
    <w:name w:val="Light List Accent 3"/>
    <w:basedOn w:val="TableNormal"/>
    <w:uiPriority w:val="61"/>
    <w:rsid w:val="00D27FA3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Shading-Accent3">
    <w:name w:val="Light Shading Accent 3"/>
    <w:basedOn w:val="TableNormal"/>
    <w:uiPriority w:val="60"/>
    <w:rsid w:val="00D27FA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5401A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2">
    <w:name w:val="Light Shading Accent 2"/>
    <w:basedOn w:val="TableNormal"/>
    <w:uiPriority w:val="60"/>
    <w:rsid w:val="00F5401A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ListParagraph">
    <w:name w:val="List Paragraph"/>
    <w:basedOn w:val="Normal"/>
    <w:uiPriority w:val="34"/>
    <w:qFormat/>
    <w:rsid w:val="001C1F1A"/>
    <w:pPr>
      <w:ind w:left="720"/>
      <w:contextualSpacing/>
    </w:pPr>
  </w:style>
  <w:style w:type="table" w:styleId="TableGrid">
    <w:name w:val="Table Grid"/>
    <w:basedOn w:val="TableNormal"/>
    <w:uiPriority w:val="59"/>
    <w:rsid w:val="00124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F147B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MediumList1-Accent5">
    <w:name w:val="Medium List 1 Accent 5"/>
    <w:basedOn w:val="TableNormal"/>
    <w:uiPriority w:val="65"/>
    <w:rsid w:val="009568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ghtList">
    <w:name w:val="Light List"/>
    <w:basedOn w:val="TableNormal"/>
    <w:uiPriority w:val="61"/>
    <w:rsid w:val="00BC31B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67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7E9112-AC50-4E66-98C7-6D9343A7C2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5</Words>
  <Characters>533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'</dc:creator>
  <cp:lastModifiedBy>Juliana Mazarello</cp:lastModifiedBy>
  <cp:revision>3</cp:revision>
  <cp:lastPrinted>2023-02-26T16:59:00Z</cp:lastPrinted>
  <dcterms:created xsi:type="dcterms:W3CDTF">2024-02-01T20:54:00Z</dcterms:created>
  <dcterms:modified xsi:type="dcterms:W3CDTF">2024-03-22T13:44:00Z</dcterms:modified>
</cp:coreProperties>
</file>